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80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909"/>
        <w:gridCol w:w="1908"/>
        <w:gridCol w:w="1908"/>
        <w:gridCol w:w="1908"/>
        <w:gridCol w:w="1908"/>
      </w:tblGrid>
      <w:tr w:rsidR="00175DFC" w:rsidTr="00DA56C3">
        <w:trPr>
          <w:trHeight w:val="492"/>
        </w:trPr>
        <w:tc>
          <w:tcPr>
            <w:tcW w:w="1909" w:type="dxa"/>
            <w:tcBorders>
              <w:top w:val="single" w:sz="4" w:space="0" w:color="auto"/>
            </w:tcBorders>
          </w:tcPr>
          <w:p w:rsidR="00175DFC" w:rsidRDefault="00175DFC" w:rsidP="001714E1"/>
        </w:tc>
        <w:tc>
          <w:tcPr>
            <w:tcW w:w="3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DFC" w:rsidRDefault="00175DFC" w:rsidP="00DA56C3">
            <w:pPr>
              <w:jc w:val="center"/>
            </w:pPr>
            <w:r>
              <w:t>5</w:t>
            </w:r>
            <w:r w:rsidR="00C4125B">
              <w:t xml:space="preserve"> ≤ </w:t>
            </w:r>
            <w:r w:rsidR="00FE3C6D">
              <w:t>to</w:t>
            </w:r>
            <w:r w:rsidR="00C4125B">
              <w:t xml:space="preserve"> &lt;</w:t>
            </w:r>
            <w:r>
              <w:t>10 year old</w:t>
            </w:r>
          </w:p>
        </w:tc>
        <w:tc>
          <w:tcPr>
            <w:tcW w:w="3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DFC" w:rsidRDefault="00175DFC" w:rsidP="00FE3C6D">
            <w:pPr>
              <w:tabs>
                <w:tab w:val="center" w:pos="1807"/>
                <w:tab w:val="right" w:pos="3614"/>
              </w:tabs>
              <w:jc w:val="center"/>
            </w:pPr>
            <w:r>
              <w:t>10</w:t>
            </w:r>
            <w:r w:rsidR="00C4125B">
              <w:t xml:space="preserve">≤ </w:t>
            </w:r>
            <w:r w:rsidR="00FE3C6D">
              <w:t>to</w:t>
            </w:r>
            <w:r w:rsidR="00C4125B">
              <w:t xml:space="preserve"> &lt;</w:t>
            </w:r>
            <w:r>
              <w:t>15 year old</w:t>
            </w:r>
          </w:p>
        </w:tc>
      </w:tr>
      <w:tr w:rsidR="00175DFC" w:rsidTr="00DA56C3">
        <w:trPr>
          <w:trHeight w:val="515"/>
        </w:trPr>
        <w:tc>
          <w:tcPr>
            <w:tcW w:w="1909" w:type="dxa"/>
            <w:tcBorders>
              <w:bottom w:val="single" w:sz="4" w:space="0" w:color="auto"/>
            </w:tcBorders>
          </w:tcPr>
          <w:p w:rsidR="00175DFC" w:rsidRDefault="00175DFC" w:rsidP="001714E1"/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DFC" w:rsidRDefault="007A5A5C" w:rsidP="00DA56C3">
            <w:pPr>
              <w:jc w:val="center"/>
            </w:pPr>
            <w:r>
              <w:t>Male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DFC" w:rsidRDefault="007A5A5C" w:rsidP="00DA56C3">
            <w:pPr>
              <w:jc w:val="center"/>
            </w:pPr>
            <w:r>
              <w:t>Female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DFC" w:rsidRDefault="007A5A5C" w:rsidP="00DA56C3">
            <w:pPr>
              <w:jc w:val="center"/>
            </w:pPr>
            <w:r>
              <w:t>Male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DFC" w:rsidRDefault="007A5A5C" w:rsidP="00DA56C3">
            <w:pPr>
              <w:jc w:val="center"/>
            </w:pPr>
            <w:r>
              <w:t>Female</w:t>
            </w:r>
          </w:p>
        </w:tc>
      </w:tr>
      <w:tr w:rsidR="007A5A5C" w:rsidTr="00DA56C3">
        <w:trPr>
          <w:trHeight w:val="515"/>
        </w:trPr>
        <w:tc>
          <w:tcPr>
            <w:tcW w:w="1909" w:type="dxa"/>
            <w:vAlign w:val="center"/>
          </w:tcPr>
          <w:p w:rsidR="007A5A5C" w:rsidRDefault="007A5A5C" w:rsidP="00DA56C3">
            <w:r>
              <w:t>N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86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55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68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69</w:t>
            </w:r>
          </w:p>
        </w:tc>
      </w:tr>
      <w:tr w:rsidR="007A5A5C" w:rsidTr="00DA56C3">
        <w:trPr>
          <w:trHeight w:val="515"/>
        </w:trPr>
        <w:tc>
          <w:tcPr>
            <w:tcW w:w="1909" w:type="dxa"/>
            <w:vAlign w:val="center"/>
          </w:tcPr>
          <w:p w:rsidR="007A5A5C" w:rsidRDefault="007A5A5C" w:rsidP="00DA56C3">
            <w:r>
              <w:t>Age</w:t>
            </w:r>
          </w:p>
        </w:tc>
        <w:tc>
          <w:tcPr>
            <w:tcW w:w="1908" w:type="dxa"/>
            <w:vAlign w:val="center"/>
          </w:tcPr>
          <w:p w:rsidR="007A5A5C" w:rsidRDefault="007A5A5C" w:rsidP="00FE3C6D">
            <w:pPr>
              <w:jc w:val="center"/>
            </w:pPr>
            <w:r>
              <w:t>7.</w:t>
            </w:r>
            <w:r w:rsidR="00FE3C6D">
              <w:t>6</w:t>
            </w:r>
            <w:r>
              <w:t>±1.3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7.4±1.3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12.2±1.6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12.2±1.2</w:t>
            </w:r>
          </w:p>
        </w:tc>
      </w:tr>
      <w:tr w:rsidR="007A5A5C" w:rsidTr="00DA56C3">
        <w:trPr>
          <w:trHeight w:val="492"/>
        </w:trPr>
        <w:tc>
          <w:tcPr>
            <w:tcW w:w="1909" w:type="dxa"/>
            <w:vAlign w:val="center"/>
          </w:tcPr>
          <w:p w:rsidR="007A5A5C" w:rsidRDefault="007A5A5C" w:rsidP="00DA56C3">
            <w:r>
              <w:t>Height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123.7±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124.8±10.2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148.9±10.3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149.5±8.3</w:t>
            </w:r>
          </w:p>
        </w:tc>
      </w:tr>
      <w:tr w:rsidR="007A5A5C" w:rsidTr="00DA56C3">
        <w:trPr>
          <w:trHeight w:val="515"/>
        </w:trPr>
        <w:tc>
          <w:tcPr>
            <w:tcW w:w="1909" w:type="dxa"/>
            <w:vAlign w:val="center"/>
          </w:tcPr>
          <w:p w:rsidR="007A5A5C" w:rsidRDefault="007A5A5C" w:rsidP="00DA56C3">
            <w:r>
              <w:t>Weight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24.0±7.3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26.1±7.9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41.4±12.6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42.4±11.5</w:t>
            </w:r>
          </w:p>
        </w:tc>
      </w:tr>
      <w:tr w:rsidR="007A5A5C" w:rsidTr="00DA56C3">
        <w:trPr>
          <w:trHeight w:val="492"/>
        </w:trPr>
        <w:tc>
          <w:tcPr>
            <w:tcW w:w="1909" w:type="dxa"/>
            <w:vAlign w:val="center"/>
          </w:tcPr>
          <w:p w:rsidR="007A5A5C" w:rsidRDefault="007A5A5C" w:rsidP="00DA56C3">
            <w:r>
              <w:t>BMI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15.5±3.2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16.4±3.1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18.4±4.1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18.8±4.1</w:t>
            </w:r>
          </w:p>
        </w:tc>
      </w:tr>
      <w:tr w:rsidR="007A5A5C" w:rsidTr="00DA56C3">
        <w:trPr>
          <w:trHeight w:val="515"/>
        </w:trPr>
        <w:tc>
          <w:tcPr>
            <w:tcW w:w="1909" w:type="dxa"/>
            <w:vAlign w:val="center"/>
          </w:tcPr>
          <w:p w:rsidR="007A5A5C" w:rsidRDefault="007A5A5C" w:rsidP="00DA56C3">
            <w:r>
              <w:t>Height Z score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-0.16±0.93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0.31±1.2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-.03±0.93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-0.30±0.9</w:t>
            </w:r>
          </w:p>
        </w:tc>
      </w:tr>
      <w:tr w:rsidR="007A5A5C" w:rsidTr="00DA56C3">
        <w:trPr>
          <w:trHeight w:val="492"/>
        </w:trPr>
        <w:tc>
          <w:tcPr>
            <w:tcW w:w="1909" w:type="dxa"/>
            <w:vAlign w:val="center"/>
          </w:tcPr>
          <w:p w:rsidR="007A5A5C" w:rsidRDefault="007A5A5C" w:rsidP="00DA56C3">
            <w:r>
              <w:t>Weight Z score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-0.41±1.6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0.26±1.6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-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</w:p>
        </w:tc>
      </w:tr>
      <w:tr w:rsidR="007A5A5C" w:rsidTr="00DA56C3">
        <w:trPr>
          <w:trHeight w:val="515"/>
        </w:trPr>
        <w:tc>
          <w:tcPr>
            <w:tcW w:w="1909" w:type="dxa"/>
            <w:vAlign w:val="center"/>
          </w:tcPr>
          <w:p w:rsidR="007A5A5C" w:rsidRDefault="007A5A5C" w:rsidP="00DA56C3">
            <w:r>
              <w:t>BMI Z score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-0.58±1.9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0.09±1.6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-0.21±1.8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-0.14±1.5</w:t>
            </w:r>
          </w:p>
        </w:tc>
      </w:tr>
      <w:tr w:rsidR="007A5A5C" w:rsidTr="00DA56C3">
        <w:trPr>
          <w:trHeight w:val="515"/>
        </w:trPr>
        <w:tc>
          <w:tcPr>
            <w:tcW w:w="1909" w:type="dxa"/>
            <w:vAlign w:val="center"/>
          </w:tcPr>
          <w:p w:rsidR="007A5A5C" w:rsidRDefault="007A5A5C" w:rsidP="00DA56C3">
            <w:r>
              <w:t>FM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6.1±3.9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10.2±5.2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12.6±7.6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15.7±7.2</w:t>
            </w:r>
          </w:p>
        </w:tc>
      </w:tr>
      <w:tr w:rsidR="007A5A5C" w:rsidTr="00DA56C3">
        <w:trPr>
          <w:trHeight w:val="492"/>
        </w:trPr>
        <w:tc>
          <w:tcPr>
            <w:tcW w:w="1909" w:type="dxa"/>
            <w:vAlign w:val="center"/>
          </w:tcPr>
          <w:p w:rsidR="007A5A5C" w:rsidRDefault="007A5A5C" w:rsidP="00DA56C3">
            <w:r>
              <w:t>FFM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17.9±4.5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15.8±4.2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28.8±7.9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26.7±7.2</w:t>
            </w:r>
          </w:p>
        </w:tc>
      </w:tr>
      <w:tr w:rsidR="007A5A5C" w:rsidTr="00DA56C3">
        <w:trPr>
          <w:trHeight w:val="515"/>
        </w:trPr>
        <w:tc>
          <w:tcPr>
            <w:tcW w:w="1909" w:type="dxa"/>
            <w:vAlign w:val="center"/>
          </w:tcPr>
          <w:p w:rsidR="007A5A5C" w:rsidRDefault="007A5A5C" w:rsidP="00DA56C3">
            <w:r>
              <w:t>Percentage FM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23.8±9.6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37.6±10.6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28.7±11.3</w:t>
            </w:r>
          </w:p>
        </w:tc>
        <w:tc>
          <w:tcPr>
            <w:tcW w:w="1908" w:type="dxa"/>
            <w:vAlign w:val="center"/>
          </w:tcPr>
          <w:p w:rsidR="007A5A5C" w:rsidRDefault="007A5A5C" w:rsidP="00DA56C3">
            <w:pPr>
              <w:jc w:val="center"/>
            </w:pPr>
            <w:r>
              <w:t>36.4±10.2</w:t>
            </w:r>
          </w:p>
        </w:tc>
      </w:tr>
      <w:tr w:rsidR="007A5A5C" w:rsidTr="00DA56C3">
        <w:trPr>
          <w:trHeight w:val="492"/>
        </w:trPr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7A5A5C" w:rsidRDefault="007A5A5C" w:rsidP="00DA56C3">
            <w:r>
              <w:t>FM:FFM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7A5A5C" w:rsidRDefault="007A5A5C" w:rsidP="00DA56C3">
            <w:pPr>
              <w:jc w:val="center"/>
            </w:pPr>
            <w:r>
              <w:t>0.33±0.18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7A5A5C" w:rsidRDefault="007A5A5C" w:rsidP="00DA56C3">
            <w:pPr>
              <w:jc w:val="center"/>
            </w:pPr>
            <w:r>
              <w:t>0.58±0.03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7A5A5C" w:rsidRDefault="007A5A5C" w:rsidP="00DA56C3">
            <w:pPr>
              <w:jc w:val="center"/>
            </w:pPr>
            <w:r>
              <w:t>0.44±0.24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7A5A5C" w:rsidRDefault="007A5A5C" w:rsidP="00DA56C3">
            <w:pPr>
              <w:jc w:val="center"/>
            </w:pPr>
            <w:r>
              <w:t>0.61±0.3</w:t>
            </w:r>
          </w:p>
        </w:tc>
      </w:tr>
      <w:tr w:rsidR="00DA56C3" w:rsidTr="00DA56C3">
        <w:trPr>
          <w:trHeight w:val="515"/>
        </w:trPr>
        <w:tc>
          <w:tcPr>
            <w:tcW w:w="9541" w:type="dxa"/>
            <w:gridSpan w:val="5"/>
            <w:tcBorders>
              <w:top w:val="single" w:sz="4" w:space="0" w:color="auto"/>
            </w:tcBorders>
            <w:vAlign w:val="center"/>
          </w:tcPr>
          <w:p w:rsidR="00DA56C3" w:rsidRDefault="00DA56C3" w:rsidP="00CD0218"/>
        </w:tc>
      </w:tr>
    </w:tbl>
    <w:p w:rsidR="0070292E" w:rsidRDefault="001714E1">
      <w:r w:rsidRPr="002E238E">
        <w:rPr>
          <w:b/>
        </w:rPr>
        <w:t>Ta</w:t>
      </w:r>
      <w:r w:rsidR="00DA56C3" w:rsidRPr="002E238E">
        <w:rPr>
          <w:b/>
        </w:rPr>
        <w:t xml:space="preserve">ble </w:t>
      </w:r>
      <w:r w:rsidR="00866190">
        <w:rPr>
          <w:b/>
        </w:rPr>
        <w:t>S</w:t>
      </w:r>
      <w:r w:rsidR="00DA56C3" w:rsidRPr="002E238E">
        <w:rPr>
          <w:b/>
        </w:rPr>
        <w:t>1:</w:t>
      </w:r>
      <w:r w:rsidR="00244CC0" w:rsidRPr="00244CC0">
        <w:t xml:space="preserve"> Characteristics</w:t>
      </w:r>
      <w:r w:rsidR="00DA56C3">
        <w:t xml:space="preserve"> of the study </w:t>
      </w:r>
      <w:r>
        <w:t xml:space="preserve">population categorized according to the age </w:t>
      </w:r>
      <w:r w:rsidR="00DA56C3">
        <w:t>and gender.</w:t>
      </w:r>
    </w:p>
    <w:p w:rsidR="000230C3" w:rsidRDefault="000230C3"/>
    <w:p w:rsidR="000230C3" w:rsidRDefault="000230C3"/>
    <w:p w:rsidR="000230C3" w:rsidRDefault="000230C3"/>
    <w:p w:rsidR="000230C3" w:rsidRDefault="000230C3"/>
    <w:p w:rsidR="000230C3" w:rsidRDefault="000230C3">
      <w:pPr>
        <w:spacing w:after="200" w:line="276" w:lineRule="auto"/>
      </w:pPr>
      <w:r>
        <w:br w:type="page"/>
      </w:r>
    </w:p>
    <w:p w:rsidR="00033F4D" w:rsidRDefault="00033F4D" w:rsidP="00033F4D">
      <w:r w:rsidRPr="002E238E">
        <w:rPr>
          <w:b/>
        </w:rPr>
        <w:lastRenderedPageBreak/>
        <w:t xml:space="preserve">Table </w:t>
      </w:r>
      <w:r w:rsidR="00866190">
        <w:rPr>
          <w:b/>
        </w:rPr>
        <w:t>S</w:t>
      </w:r>
      <w:r w:rsidRPr="002E238E">
        <w:rPr>
          <w:b/>
        </w:rPr>
        <w:t>2:</w:t>
      </w:r>
      <w:r>
        <w:t xml:space="preserve"> Me</w:t>
      </w:r>
      <w:r w:rsidR="002A0934">
        <w:t>di</w:t>
      </w:r>
      <w:r>
        <w:t>an %FM and its relation to weight for age SD</w:t>
      </w:r>
      <w:r w:rsidR="00866190">
        <w:t>S</w:t>
      </w:r>
      <w:r>
        <w:t xml:space="preserve"> categories in 5 ≤ to &lt;10 year old children.</w:t>
      </w:r>
    </w:p>
    <w:p w:rsidR="00866190" w:rsidRDefault="00866190" w:rsidP="00033F4D"/>
    <w:p w:rsidR="00866190" w:rsidRDefault="00866190" w:rsidP="00033F4D"/>
    <w:p w:rsidR="008D34D6" w:rsidRDefault="008D34D6">
      <w:pPr>
        <w:rPr>
          <w:b/>
        </w:rPr>
      </w:pPr>
    </w:p>
    <w:p w:rsidR="008D34D6" w:rsidRDefault="008D34D6">
      <w:pPr>
        <w:rPr>
          <w:b/>
        </w:rPr>
      </w:pPr>
    </w:p>
    <w:p w:rsidR="008D34D6" w:rsidRDefault="008D34D6">
      <w:pPr>
        <w:rPr>
          <w:b/>
        </w:rPr>
      </w:pPr>
    </w:p>
    <w:p w:rsidR="00FD1562" w:rsidRDefault="00FD1562"/>
    <w:p w:rsidR="008D34D6" w:rsidRDefault="008D34D6"/>
    <w:p w:rsidR="008D34D6" w:rsidRDefault="008D34D6"/>
    <w:tbl>
      <w:tblPr>
        <w:tblStyle w:val="TableGrid"/>
        <w:tblpPr w:leftFromText="180" w:rightFromText="180" w:vertAnchor="page" w:horzAnchor="margin" w:tblpY="2161"/>
        <w:tblW w:w="8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98"/>
        <w:gridCol w:w="1620"/>
        <w:gridCol w:w="1260"/>
        <w:gridCol w:w="1710"/>
        <w:gridCol w:w="1440"/>
      </w:tblGrid>
      <w:tr w:rsidR="008D34D6" w:rsidTr="00033F4D">
        <w:trPr>
          <w:trHeight w:val="620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8D34D6" w:rsidRDefault="008D34D6" w:rsidP="00D31CE6"/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4D6" w:rsidRDefault="008D34D6" w:rsidP="00DA56C3">
            <w:pPr>
              <w:jc w:val="center"/>
            </w:pPr>
            <w:r>
              <w:t>Mal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4D6" w:rsidRDefault="008D34D6" w:rsidP="00DA56C3">
            <w:pPr>
              <w:jc w:val="center"/>
            </w:pPr>
            <w:r>
              <w:t>Female</w:t>
            </w:r>
          </w:p>
        </w:tc>
      </w:tr>
      <w:tr w:rsidR="008D34D6" w:rsidTr="00033F4D">
        <w:trPr>
          <w:trHeight w:val="1131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4D6" w:rsidRDefault="008D34D6" w:rsidP="00B117DA">
            <w:pPr>
              <w:jc w:val="center"/>
            </w:pPr>
            <w:r>
              <w:t>SD</w:t>
            </w:r>
            <w:r w:rsidR="00866190">
              <w:t>S</w:t>
            </w:r>
            <w:r>
              <w:t xml:space="preserve"> Catego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D34D6" w:rsidRDefault="008D34D6" w:rsidP="00B117DA">
            <w:pPr>
              <w:jc w:val="center"/>
            </w:pPr>
            <w:r>
              <w:t>Median %F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4D6" w:rsidRDefault="008D34D6" w:rsidP="00B117DA">
            <w:pPr>
              <w:jc w:val="center"/>
            </w:pPr>
            <w:r>
              <w:t>Differ from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4D6" w:rsidRDefault="008D34D6" w:rsidP="00B117DA">
            <w:pPr>
              <w:jc w:val="center"/>
            </w:pPr>
            <w:r>
              <w:t>Median %F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4D6" w:rsidRDefault="008D34D6" w:rsidP="00B117DA">
            <w:pPr>
              <w:jc w:val="center"/>
            </w:pPr>
            <w:r>
              <w:t>Differ from</w:t>
            </w:r>
          </w:p>
        </w:tc>
      </w:tr>
      <w:tr w:rsidR="008D34D6" w:rsidTr="00033F4D">
        <w:trPr>
          <w:trHeight w:val="551"/>
        </w:trPr>
        <w:tc>
          <w:tcPr>
            <w:tcW w:w="19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D34D6" w:rsidRPr="000A1721" w:rsidRDefault="008D34D6" w:rsidP="00B117DA">
            <w:pPr>
              <w:ind w:right="720"/>
              <w:jc w:val="right"/>
            </w:pPr>
            <w:r w:rsidRPr="000A1721">
              <w:t xml:space="preserve">1.     &lt; </w:t>
            </w:r>
            <w:r w:rsidRPr="000A1721">
              <w:rPr>
                <w:vertAlign w:val="superscript"/>
              </w:rPr>
              <w:t>-</w:t>
            </w:r>
            <w:r w:rsidRPr="000A1721"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D34D6" w:rsidRPr="006244A6" w:rsidRDefault="008D34D6" w:rsidP="00B117DA">
            <w:pPr>
              <w:jc w:val="center"/>
            </w:pPr>
            <w:r w:rsidRPr="006244A6">
              <w:t>14.7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8D34D6" w:rsidRPr="006244A6" w:rsidRDefault="008D34D6" w:rsidP="00B117DA">
            <w:pPr>
              <w:jc w:val="center"/>
            </w:pPr>
            <w: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8D34D6" w:rsidRDefault="008D34D6" w:rsidP="00B117DA">
            <w:pPr>
              <w:jc w:val="center"/>
            </w:pPr>
            <w: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8D34D6" w:rsidRDefault="008D34D6" w:rsidP="00B117DA">
            <w:pPr>
              <w:jc w:val="center"/>
            </w:pPr>
            <w:r>
              <w:t>-</w:t>
            </w:r>
          </w:p>
        </w:tc>
      </w:tr>
      <w:tr w:rsidR="008D34D6" w:rsidTr="00033F4D">
        <w:trPr>
          <w:trHeight w:val="578"/>
        </w:trPr>
        <w:tc>
          <w:tcPr>
            <w:tcW w:w="1998" w:type="dxa"/>
            <w:tcBorders>
              <w:right w:val="single" w:sz="4" w:space="0" w:color="auto"/>
            </w:tcBorders>
            <w:vAlign w:val="center"/>
          </w:tcPr>
          <w:p w:rsidR="008D34D6" w:rsidRPr="000A1721" w:rsidRDefault="008D34D6" w:rsidP="00B117DA">
            <w:pPr>
              <w:ind w:right="720"/>
              <w:jc w:val="right"/>
            </w:pPr>
            <w:r w:rsidRPr="000A1721">
              <w:t>2</w:t>
            </w:r>
            <w:r w:rsidRPr="000A1721">
              <w:rPr>
                <w:b/>
              </w:rPr>
              <w:t xml:space="preserve">  </w:t>
            </w:r>
            <w:r w:rsidRPr="000A1721">
              <w:rPr>
                <w:b/>
                <w:vertAlign w:val="superscript"/>
              </w:rPr>
              <w:t xml:space="preserve">     .</w:t>
            </w:r>
            <w:r w:rsidRPr="000A1721">
              <w:t>3-</w:t>
            </w:r>
            <w:r w:rsidRPr="000A1721">
              <w:rPr>
                <w:vertAlign w:val="superscript"/>
              </w:rPr>
              <w:t>-</w:t>
            </w:r>
            <w:r w:rsidRPr="000A1721">
              <w:t>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:rsidR="008D34D6" w:rsidRPr="006244A6" w:rsidRDefault="008D34D6" w:rsidP="00B117DA">
            <w:pPr>
              <w:jc w:val="center"/>
            </w:pPr>
            <w:r w:rsidRPr="006244A6">
              <w:t>17.66</w:t>
            </w:r>
          </w:p>
        </w:tc>
        <w:tc>
          <w:tcPr>
            <w:tcW w:w="1260" w:type="dxa"/>
            <w:vAlign w:val="center"/>
          </w:tcPr>
          <w:p w:rsidR="008D34D6" w:rsidRPr="006244A6" w:rsidRDefault="008D34D6" w:rsidP="00B117DA">
            <w:pPr>
              <w:jc w:val="center"/>
            </w:pPr>
            <w:r w:rsidRPr="006244A6">
              <w:t>5,6,7</w:t>
            </w:r>
          </w:p>
        </w:tc>
        <w:tc>
          <w:tcPr>
            <w:tcW w:w="1710" w:type="dxa"/>
            <w:vAlign w:val="center"/>
          </w:tcPr>
          <w:p w:rsidR="008D34D6" w:rsidRDefault="008D34D6" w:rsidP="00B117DA">
            <w:pPr>
              <w:jc w:val="center"/>
              <w:rPr>
                <w:rFonts w:ascii="SansSerif.plain" w:hAnsi="SansSerif.plain"/>
                <w:color w:val="000000"/>
              </w:rPr>
            </w:pPr>
            <w:r>
              <w:rPr>
                <w:rFonts w:ascii="SansSerif.plain" w:hAnsi="SansSerif.plain"/>
                <w:color w:val="000000"/>
              </w:rPr>
              <w:t>24.69</w:t>
            </w:r>
          </w:p>
        </w:tc>
        <w:tc>
          <w:tcPr>
            <w:tcW w:w="1440" w:type="dxa"/>
            <w:vAlign w:val="center"/>
          </w:tcPr>
          <w:p w:rsidR="008D34D6" w:rsidRDefault="008D34D6" w:rsidP="00B117DA">
            <w:pPr>
              <w:jc w:val="center"/>
            </w:pPr>
            <w:r>
              <w:t>7</w:t>
            </w:r>
          </w:p>
        </w:tc>
      </w:tr>
      <w:tr w:rsidR="008D34D6" w:rsidTr="00033F4D">
        <w:trPr>
          <w:trHeight w:val="578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34D6" w:rsidRPr="000A1721" w:rsidRDefault="008D34D6" w:rsidP="00B117DA">
            <w:pPr>
              <w:ind w:right="720"/>
              <w:jc w:val="right"/>
            </w:pPr>
            <w:r w:rsidRPr="000A1721">
              <w:t>3</w:t>
            </w:r>
            <w:r w:rsidRPr="000A1721">
              <w:rPr>
                <w:vertAlign w:val="superscript"/>
              </w:rPr>
              <w:t>.</w:t>
            </w:r>
            <w:r w:rsidRPr="000A1721">
              <w:rPr>
                <w:b/>
                <w:vertAlign w:val="superscript"/>
              </w:rPr>
              <w:t xml:space="preserve">   </w:t>
            </w:r>
            <w:r>
              <w:rPr>
                <w:b/>
                <w:vertAlign w:val="superscript"/>
              </w:rPr>
              <w:t xml:space="preserve">   </w:t>
            </w:r>
            <w:r w:rsidRPr="000A1721">
              <w:rPr>
                <w:b/>
                <w:vertAlign w:val="superscript"/>
              </w:rPr>
              <w:t xml:space="preserve"> -</w:t>
            </w:r>
            <w:r w:rsidRPr="000A1721">
              <w:t>2-</w:t>
            </w:r>
            <w:r w:rsidRPr="000A1721">
              <w:rPr>
                <w:vertAlign w:val="superscript"/>
              </w:rPr>
              <w:t>-</w:t>
            </w:r>
            <w:r w:rsidRPr="000A1721">
              <w:t>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34D6" w:rsidRPr="006244A6" w:rsidRDefault="008D34D6" w:rsidP="00B117DA">
            <w:pPr>
              <w:jc w:val="center"/>
            </w:pPr>
            <w:r w:rsidRPr="006244A6">
              <w:t>17.63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8D34D6" w:rsidRPr="006244A6" w:rsidRDefault="008D34D6" w:rsidP="00B117DA">
            <w:pPr>
              <w:jc w:val="center"/>
            </w:pPr>
            <w:r w:rsidRPr="006244A6">
              <w:t>5,6,7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8D34D6" w:rsidRDefault="008D34D6" w:rsidP="00B117DA">
            <w:pPr>
              <w:jc w:val="center"/>
              <w:rPr>
                <w:rFonts w:ascii="SansSerif.plain" w:hAnsi="SansSerif.plain"/>
                <w:color w:val="000000"/>
              </w:rPr>
            </w:pPr>
            <w:r>
              <w:rPr>
                <w:rFonts w:ascii="SansSerif.plain" w:hAnsi="SansSerif.plain"/>
                <w:color w:val="000000"/>
              </w:rPr>
              <w:t>32.41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8D34D6" w:rsidRDefault="008D34D6" w:rsidP="00B117DA">
            <w:pPr>
              <w:jc w:val="center"/>
            </w:pPr>
            <w:r>
              <w:t>-</w:t>
            </w:r>
          </w:p>
        </w:tc>
      </w:tr>
      <w:tr w:rsidR="008D34D6" w:rsidTr="00033F4D">
        <w:trPr>
          <w:trHeight w:val="578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34D6" w:rsidRPr="000A1721" w:rsidRDefault="008D34D6" w:rsidP="00B117DA">
            <w:pPr>
              <w:ind w:right="720"/>
              <w:jc w:val="right"/>
            </w:pPr>
            <w:r w:rsidRPr="000A1721">
              <w:t>4.</w:t>
            </w:r>
            <w:r w:rsidRPr="000A1721">
              <w:rPr>
                <w:vertAlign w:val="superscript"/>
              </w:rPr>
              <w:t xml:space="preserve">      -</w:t>
            </w:r>
            <w:r w:rsidRPr="000A1721">
              <w:t>1- 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34D6" w:rsidRPr="006244A6" w:rsidRDefault="008D34D6" w:rsidP="00B117DA">
            <w:pPr>
              <w:jc w:val="center"/>
            </w:pPr>
            <w:r w:rsidRPr="006244A6">
              <w:t>22.51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8D34D6" w:rsidRPr="006244A6" w:rsidRDefault="008D34D6" w:rsidP="00B117DA">
            <w:pPr>
              <w:jc w:val="center"/>
            </w:pPr>
            <w:r>
              <w:t>-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8D34D6" w:rsidRDefault="008D34D6" w:rsidP="00B117DA">
            <w:pPr>
              <w:jc w:val="center"/>
              <w:rPr>
                <w:rFonts w:ascii="SansSerif.plain" w:hAnsi="SansSerif.plain"/>
                <w:color w:val="000000"/>
              </w:rPr>
            </w:pPr>
            <w:r>
              <w:rPr>
                <w:rFonts w:ascii="SansSerif.plain" w:hAnsi="SansSerif.plain"/>
                <w:color w:val="000000"/>
              </w:rPr>
              <w:t>32.89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8D34D6" w:rsidRDefault="008D34D6" w:rsidP="00B117DA">
            <w:pPr>
              <w:jc w:val="center"/>
            </w:pPr>
            <w:r>
              <w:t>-</w:t>
            </w:r>
          </w:p>
        </w:tc>
      </w:tr>
      <w:tr w:rsidR="008D34D6" w:rsidTr="00033F4D">
        <w:trPr>
          <w:trHeight w:val="551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34D6" w:rsidRPr="000A1721" w:rsidRDefault="008D34D6" w:rsidP="00B117DA">
            <w:pPr>
              <w:ind w:right="720"/>
              <w:jc w:val="right"/>
            </w:pPr>
            <w:r w:rsidRPr="000A1721">
              <w:t xml:space="preserve">5.   </w:t>
            </w:r>
            <w:r>
              <w:t xml:space="preserve"> </w:t>
            </w:r>
            <w:r w:rsidRPr="000A1721">
              <w:t>0 -</w:t>
            </w:r>
            <w:r w:rsidRPr="000A1721">
              <w:rPr>
                <w:vertAlign w:val="superscript"/>
              </w:rPr>
              <w:t>+</w:t>
            </w:r>
            <w:r w:rsidRPr="000A1721">
              <w:t>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34D6" w:rsidRPr="006244A6" w:rsidRDefault="008D34D6" w:rsidP="00B117DA">
            <w:pPr>
              <w:jc w:val="center"/>
            </w:pPr>
            <w:r w:rsidRPr="006244A6">
              <w:t>28.18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8D34D6" w:rsidRPr="006244A6" w:rsidRDefault="008D34D6" w:rsidP="00B117DA">
            <w:pPr>
              <w:jc w:val="center"/>
            </w:pPr>
            <w:r w:rsidRPr="006244A6">
              <w:t>2,3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8D34D6" w:rsidRDefault="008D34D6" w:rsidP="00B117DA">
            <w:pPr>
              <w:jc w:val="center"/>
              <w:rPr>
                <w:rFonts w:ascii="SansSerif.plain" w:hAnsi="SansSerif.plain"/>
                <w:color w:val="000000"/>
              </w:rPr>
            </w:pPr>
            <w:r>
              <w:rPr>
                <w:rFonts w:ascii="SansSerif.plain" w:hAnsi="SansSerif.plain"/>
                <w:color w:val="000000"/>
              </w:rPr>
              <w:t>40.76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8D34D6" w:rsidRDefault="008D34D6" w:rsidP="00B117DA">
            <w:pPr>
              <w:jc w:val="center"/>
            </w:pPr>
            <w:r>
              <w:t>-</w:t>
            </w:r>
          </w:p>
        </w:tc>
      </w:tr>
      <w:tr w:rsidR="008D34D6" w:rsidTr="00033F4D">
        <w:trPr>
          <w:trHeight w:val="578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34D6" w:rsidRPr="000A1721" w:rsidRDefault="008D34D6" w:rsidP="00B117DA">
            <w:pPr>
              <w:ind w:right="720"/>
              <w:jc w:val="right"/>
            </w:pPr>
            <w:r w:rsidRPr="000A1721">
              <w:t>6.</w:t>
            </w:r>
            <w:r w:rsidRPr="000A1721">
              <w:rPr>
                <w:vertAlign w:val="superscript"/>
              </w:rPr>
              <w:t xml:space="preserve">        </w:t>
            </w:r>
            <w:r w:rsidRPr="000A1721">
              <w:t>1-</w:t>
            </w:r>
            <w:r w:rsidRPr="000A1721">
              <w:rPr>
                <w:vertAlign w:val="superscript"/>
              </w:rPr>
              <w:t>+</w:t>
            </w:r>
            <w:r w:rsidRPr="000A1721">
              <w:t>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34D6" w:rsidRPr="006244A6" w:rsidRDefault="008D34D6" w:rsidP="00B117DA">
            <w:pPr>
              <w:jc w:val="center"/>
            </w:pPr>
            <w:r w:rsidRPr="006244A6">
              <w:t>33.68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8D34D6" w:rsidRPr="006244A6" w:rsidRDefault="008D34D6" w:rsidP="00B117DA">
            <w:pPr>
              <w:jc w:val="center"/>
            </w:pPr>
            <w:r w:rsidRPr="006244A6">
              <w:t>2,3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8D34D6" w:rsidRDefault="008D34D6" w:rsidP="00B117DA">
            <w:pPr>
              <w:jc w:val="center"/>
              <w:rPr>
                <w:rFonts w:ascii="SansSerif.plain" w:hAnsi="SansSerif.plain"/>
                <w:color w:val="000000"/>
              </w:rPr>
            </w:pPr>
            <w:r>
              <w:rPr>
                <w:rFonts w:ascii="SansSerif.plain" w:hAnsi="SansSerif.plain"/>
                <w:color w:val="000000"/>
              </w:rPr>
              <w:t>41.81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8D34D6" w:rsidRDefault="008D34D6" w:rsidP="00B117DA">
            <w:pPr>
              <w:jc w:val="center"/>
            </w:pPr>
            <w:r>
              <w:t>-</w:t>
            </w:r>
          </w:p>
        </w:tc>
      </w:tr>
      <w:tr w:rsidR="008D34D6" w:rsidTr="00033F4D">
        <w:trPr>
          <w:trHeight w:val="578"/>
        </w:trPr>
        <w:tc>
          <w:tcPr>
            <w:tcW w:w="1998" w:type="dxa"/>
            <w:tcBorders>
              <w:right w:val="single" w:sz="4" w:space="0" w:color="auto"/>
            </w:tcBorders>
            <w:vAlign w:val="center"/>
          </w:tcPr>
          <w:p w:rsidR="008D34D6" w:rsidRPr="000A1721" w:rsidRDefault="008D34D6" w:rsidP="00B117DA">
            <w:pPr>
              <w:ind w:right="720"/>
              <w:jc w:val="right"/>
            </w:pPr>
            <w:r w:rsidRPr="000A1721">
              <w:t>7.</w:t>
            </w:r>
            <w:r w:rsidRPr="000A1721">
              <w:rPr>
                <w:vertAlign w:val="superscript"/>
              </w:rPr>
              <w:t xml:space="preserve">        </w:t>
            </w:r>
            <w:r w:rsidRPr="000A1721">
              <w:t>2-</w:t>
            </w:r>
            <w:r w:rsidRPr="000A1721">
              <w:rPr>
                <w:vertAlign w:val="superscript"/>
              </w:rPr>
              <w:t>+</w:t>
            </w:r>
            <w:r w:rsidRPr="000A1721">
              <w:t xml:space="preserve">3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:rsidR="008D34D6" w:rsidRPr="006244A6" w:rsidRDefault="008D34D6" w:rsidP="00B117DA">
            <w:pPr>
              <w:jc w:val="center"/>
            </w:pPr>
            <w:r w:rsidRPr="006244A6">
              <w:t>36.86</w:t>
            </w:r>
          </w:p>
        </w:tc>
        <w:tc>
          <w:tcPr>
            <w:tcW w:w="1260" w:type="dxa"/>
            <w:vAlign w:val="center"/>
          </w:tcPr>
          <w:p w:rsidR="008D34D6" w:rsidRPr="006244A6" w:rsidRDefault="008D34D6" w:rsidP="00B117DA">
            <w:pPr>
              <w:jc w:val="center"/>
            </w:pPr>
            <w:r w:rsidRPr="006244A6">
              <w:t>2,3</w:t>
            </w:r>
          </w:p>
        </w:tc>
        <w:tc>
          <w:tcPr>
            <w:tcW w:w="1710" w:type="dxa"/>
            <w:vAlign w:val="center"/>
          </w:tcPr>
          <w:p w:rsidR="008D34D6" w:rsidRDefault="008D34D6" w:rsidP="00B117DA">
            <w:pPr>
              <w:jc w:val="center"/>
              <w:rPr>
                <w:rFonts w:ascii="SansSerif.plain" w:hAnsi="SansSerif.plain"/>
                <w:color w:val="000000"/>
              </w:rPr>
            </w:pPr>
            <w:r>
              <w:rPr>
                <w:rFonts w:ascii="SansSerif.plain" w:hAnsi="SansSerif.plain"/>
                <w:color w:val="000000"/>
              </w:rPr>
              <w:t>42.73</w:t>
            </w:r>
          </w:p>
        </w:tc>
        <w:tc>
          <w:tcPr>
            <w:tcW w:w="1440" w:type="dxa"/>
            <w:vAlign w:val="center"/>
          </w:tcPr>
          <w:p w:rsidR="008D34D6" w:rsidRDefault="008D34D6" w:rsidP="00B117DA">
            <w:pPr>
              <w:jc w:val="center"/>
            </w:pPr>
            <w:r>
              <w:t>2</w:t>
            </w:r>
          </w:p>
        </w:tc>
      </w:tr>
      <w:tr w:rsidR="008D34D6" w:rsidTr="00033F4D">
        <w:trPr>
          <w:trHeight w:val="602"/>
        </w:trPr>
        <w:tc>
          <w:tcPr>
            <w:tcW w:w="19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D34D6" w:rsidRPr="000A1721" w:rsidRDefault="008D34D6" w:rsidP="00B117DA">
            <w:pPr>
              <w:ind w:right="720"/>
              <w:jc w:val="right"/>
            </w:pPr>
            <w:r w:rsidRPr="000A1721">
              <w:t>8.</w:t>
            </w:r>
            <w:r w:rsidRPr="000A1721">
              <w:rPr>
                <w:vertAlign w:val="superscript"/>
              </w:rPr>
              <w:t xml:space="preserve">   </w:t>
            </w:r>
            <w:r>
              <w:rPr>
                <w:vertAlign w:val="superscript"/>
              </w:rPr>
              <w:t xml:space="preserve">     </w:t>
            </w:r>
            <w:r w:rsidRPr="000A1721">
              <w:rPr>
                <w:vertAlign w:val="superscript"/>
              </w:rPr>
              <w:t xml:space="preserve">    +</w:t>
            </w:r>
            <w:r w:rsidRPr="000A1721">
              <w:t>3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D34D6" w:rsidRPr="006244A6" w:rsidRDefault="008D34D6" w:rsidP="00B117DA">
            <w:pPr>
              <w:jc w:val="center"/>
            </w:pPr>
            <w:r w:rsidRPr="006244A6">
              <w:t>31.6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8D34D6" w:rsidRDefault="008D34D6" w:rsidP="00B117DA">
            <w:pPr>
              <w:jc w:val="center"/>
            </w:pPr>
            <w:r>
              <w:t>-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8D34D6" w:rsidRDefault="008D34D6" w:rsidP="00B117DA">
            <w:pPr>
              <w:jc w:val="center"/>
            </w:pPr>
            <w: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D34D6" w:rsidRDefault="008D34D6" w:rsidP="00B117DA">
            <w:pPr>
              <w:jc w:val="center"/>
            </w:pPr>
            <w:r>
              <w:t>-</w:t>
            </w:r>
          </w:p>
        </w:tc>
      </w:tr>
      <w:tr w:rsidR="008D34D6" w:rsidTr="00033F4D">
        <w:trPr>
          <w:trHeight w:val="602"/>
        </w:trPr>
        <w:tc>
          <w:tcPr>
            <w:tcW w:w="8028" w:type="dxa"/>
            <w:gridSpan w:val="5"/>
            <w:tcBorders>
              <w:top w:val="single" w:sz="4" w:space="0" w:color="auto"/>
            </w:tcBorders>
            <w:vAlign w:val="center"/>
          </w:tcPr>
          <w:p w:rsidR="008D34D6" w:rsidRDefault="008D34D6" w:rsidP="00CD64C9">
            <w:r>
              <w:t xml:space="preserve">Note: highlighted area shows the </w:t>
            </w:r>
            <w:r w:rsidR="00C9432E">
              <w:t xml:space="preserve">conventionally identified </w:t>
            </w:r>
            <w:r w:rsidR="00C55C62">
              <w:t>‘</w:t>
            </w:r>
            <w:r>
              <w:t>normal range</w:t>
            </w:r>
            <w:r w:rsidR="00C55C62">
              <w:t>’</w:t>
            </w:r>
            <w:r>
              <w:t xml:space="preserve"> of the parameter.</w:t>
            </w:r>
          </w:p>
        </w:tc>
      </w:tr>
    </w:tbl>
    <w:p w:rsidR="00FD1562" w:rsidRDefault="00FD1562"/>
    <w:p w:rsidR="00D31CE6" w:rsidRDefault="00D31CE6"/>
    <w:p w:rsidR="00D31CE6" w:rsidRDefault="00D31CE6"/>
    <w:p w:rsidR="00D31CE6" w:rsidRDefault="00D31CE6"/>
    <w:p w:rsidR="00D31CE6" w:rsidRDefault="00D31CE6"/>
    <w:p w:rsidR="00D31CE6" w:rsidRDefault="00D31CE6"/>
    <w:p w:rsidR="00D31CE6" w:rsidRDefault="00D31CE6"/>
    <w:p w:rsidR="00D31CE6" w:rsidRDefault="00D31CE6"/>
    <w:p w:rsidR="00D31CE6" w:rsidRDefault="00D31CE6"/>
    <w:p w:rsidR="00D31CE6" w:rsidRDefault="00D31CE6"/>
    <w:p w:rsidR="00D31CE6" w:rsidRDefault="00D31CE6"/>
    <w:p w:rsidR="00D31CE6" w:rsidRDefault="00D31CE6"/>
    <w:p w:rsidR="00D31CE6" w:rsidRDefault="00D31CE6"/>
    <w:p w:rsidR="00D31CE6" w:rsidRDefault="00D31CE6"/>
    <w:p w:rsidR="00D31CE6" w:rsidRDefault="00D31CE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8D34D6" w:rsidRDefault="008D34D6"/>
    <w:p w:rsidR="00561E00" w:rsidRDefault="00561E00" w:rsidP="00561E00">
      <w:bookmarkStart w:id="0" w:name="_GoBack"/>
      <w:bookmarkEnd w:id="0"/>
      <w:r w:rsidRPr="002E238E">
        <w:rPr>
          <w:b/>
        </w:rPr>
        <w:lastRenderedPageBreak/>
        <w:t xml:space="preserve">Table </w:t>
      </w:r>
      <w:r w:rsidR="00866190">
        <w:rPr>
          <w:b/>
        </w:rPr>
        <w:t>S</w:t>
      </w:r>
      <w:r w:rsidRPr="002E238E">
        <w:rPr>
          <w:b/>
        </w:rPr>
        <w:t>3:</w:t>
      </w:r>
      <w:r>
        <w:t xml:space="preserve"> Me</w:t>
      </w:r>
      <w:r w:rsidR="002A0934">
        <w:t>di</w:t>
      </w:r>
      <w:r>
        <w:t>an %FM and its relation to height for age SD</w:t>
      </w:r>
      <w:r w:rsidR="00866190">
        <w:t>S</w:t>
      </w:r>
      <w:r>
        <w:t xml:space="preserve"> categor</w:t>
      </w:r>
      <w:r w:rsidR="00CD0218">
        <w:t>ies</w:t>
      </w:r>
      <w:r w:rsidR="00FE3C6D">
        <w:t xml:space="preserve"> in 5 ≤ to</w:t>
      </w:r>
      <w:r>
        <w:t xml:space="preserve"> &lt;</w:t>
      </w:r>
      <w:r w:rsidR="00FE3C6D">
        <w:t>10 and 10≤ to</w:t>
      </w:r>
      <w:r>
        <w:t xml:space="preserve"> &lt;15 year old children.</w:t>
      </w:r>
    </w:p>
    <w:p w:rsidR="00183F69" w:rsidRDefault="00183F69">
      <w:pPr>
        <w:spacing w:after="200" w:line="276" w:lineRule="auto"/>
      </w:pPr>
    </w:p>
    <w:tbl>
      <w:tblPr>
        <w:tblStyle w:val="TableGrid"/>
        <w:tblpPr w:leftFromText="180" w:rightFromText="180" w:vertAnchor="page" w:horzAnchor="margin" w:tblpY="2705"/>
        <w:tblW w:w="105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27"/>
        <w:gridCol w:w="973"/>
        <w:gridCol w:w="1170"/>
        <w:gridCol w:w="1070"/>
        <w:gridCol w:w="10"/>
        <w:gridCol w:w="1170"/>
        <w:gridCol w:w="1061"/>
        <w:gridCol w:w="19"/>
        <w:gridCol w:w="1080"/>
        <w:gridCol w:w="22"/>
        <w:gridCol w:w="1058"/>
        <w:gridCol w:w="1186"/>
      </w:tblGrid>
      <w:tr w:rsidR="00CD64C9" w:rsidTr="007D0B3C">
        <w:trPr>
          <w:trHeight w:val="620"/>
        </w:trPr>
        <w:tc>
          <w:tcPr>
            <w:tcW w:w="1727" w:type="dxa"/>
            <w:tcBorders>
              <w:top w:val="single" w:sz="4" w:space="0" w:color="auto"/>
            </w:tcBorders>
          </w:tcPr>
          <w:p w:rsidR="00183F69" w:rsidRDefault="00183F69" w:rsidP="00397970"/>
        </w:tc>
        <w:tc>
          <w:tcPr>
            <w:tcW w:w="439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F69" w:rsidRDefault="00FE3C6D" w:rsidP="00DA56C3">
            <w:pPr>
              <w:jc w:val="center"/>
            </w:pPr>
            <w:r>
              <w:t>5 ≤ to</w:t>
            </w:r>
            <w:r w:rsidR="00A64346">
              <w:t xml:space="preserve"> &lt;10 year Category</w:t>
            </w:r>
          </w:p>
        </w:tc>
        <w:tc>
          <w:tcPr>
            <w:tcW w:w="442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F4D" w:rsidRDefault="00A64346" w:rsidP="007D0B3C">
            <w:pPr>
              <w:jc w:val="center"/>
            </w:pPr>
            <w:r>
              <w:t xml:space="preserve">10≤ </w:t>
            </w:r>
            <w:r w:rsidR="00FE3C6D">
              <w:t>to</w:t>
            </w:r>
            <w:r>
              <w:t xml:space="preserve"> &lt;15 year old category</w:t>
            </w:r>
          </w:p>
        </w:tc>
      </w:tr>
      <w:tr w:rsidR="00CD64C9" w:rsidTr="00E6579A">
        <w:trPr>
          <w:trHeight w:val="728"/>
        </w:trPr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:rsidR="00A64346" w:rsidRDefault="00A64346" w:rsidP="00CD64C9"/>
        </w:tc>
        <w:tc>
          <w:tcPr>
            <w:tcW w:w="21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346" w:rsidRDefault="00A64346" w:rsidP="00DA56C3">
            <w:pPr>
              <w:jc w:val="center"/>
            </w:pPr>
            <w:r>
              <w:t>Male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346" w:rsidRDefault="00A64346" w:rsidP="00DA56C3">
            <w:pPr>
              <w:jc w:val="center"/>
            </w:pPr>
            <w:r>
              <w:t>Female</w:t>
            </w:r>
          </w:p>
        </w:tc>
        <w:tc>
          <w:tcPr>
            <w:tcW w:w="21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346" w:rsidRDefault="00A64346" w:rsidP="00DA56C3">
            <w:pPr>
              <w:jc w:val="center"/>
            </w:pPr>
            <w:r>
              <w:t>Male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346" w:rsidRDefault="00A64346" w:rsidP="00DA56C3">
            <w:pPr>
              <w:jc w:val="center"/>
            </w:pPr>
            <w:r>
              <w:t>Female</w:t>
            </w:r>
          </w:p>
        </w:tc>
      </w:tr>
      <w:tr w:rsidR="00CD64C9" w:rsidTr="00E6579A">
        <w:trPr>
          <w:trHeight w:val="108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64C9" w:rsidRDefault="00CD64C9" w:rsidP="00CD64C9">
            <w:r>
              <w:t>SD</w:t>
            </w:r>
            <w:r w:rsidR="00866190">
              <w:t>S</w:t>
            </w:r>
            <w:r>
              <w:t xml:space="preserve"> Category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55C62">
            <w:pPr>
              <w:jc w:val="center"/>
            </w:pPr>
            <w:r>
              <w:t>Me</w:t>
            </w:r>
            <w:r w:rsidR="00C55C62">
              <w:t>dian</w:t>
            </w:r>
            <w:r>
              <w:t xml:space="preserve"> %</w:t>
            </w:r>
            <w:r w:rsidR="00C55C62">
              <w:t>F</w:t>
            </w:r>
            <w:r>
              <w:t>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Differ from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55C62">
            <w:pPr>
              <w:jc w:val="center"/>
            </w:pPr>
            <w:r>
              <w:t>Me</w:t>
            </w:r>
            <w:r w:rsidR="00C55C62">
              <w:t>dian</w:t>
            </w:r>
            <w:r>
              <w:t xml:space="preserve"> %FM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Differ from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55C62">
            <w:pPr>
              <w:jc w:val="center"/>
            </w:pPr>
            <w:r>
              <w:t>Me</w:t>
            </w:r>
            <w:r w:rsidR="00C55C62">
              <w:t>dian</w:t>
            </w:r>
            <w:r>
              <w:t xml:space="preserve"> %FM</w:t>
            </w:r>
          </w:p>
        </w:tc>
        <w:tc>
          <w:tcPr>
            <w:tcW w:w="11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Differ from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55C62" w:rsidP="00CD64C9">
            <w:pPr>
              <w:jc w:val="center"/>
            </w:pPr>
            <w:r>
              <w:t>Median</w:t>
            </w:r>
            <w:r w:rsidR="00CD64C9">
              <w:t xml:space="preserve"> %FM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Differ from</w:t>
            </w:r>
          </w:p>
        </w:tc>
      </w:tr>
      <w:tr w:rsidR="00CD64C9" w:rsidTr="00E6579A">
        <w:trPr>
          <w:trHeight w:val="625"/>
        </w:trPr>
        <w:tc>
          <w:tcPr>
            <w:tcW w:w="172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D64C9" w:rsidRPr="000A1721" w:rsidRDefault="00CD64C9" w:rsidP="00CD0218">
            <w:pPr>
              <w:ind w:right="432"/>
              <w:jc w:val="right"/>
            </w:pPr>
            <w:r w:rsidRPr="000A1721">
              <w:t xml:space="preserve">1.     &lt; </w:t>
            </w:r>
            <w:r w:rsidRPr="000A1721">
              <w:rPr>
                <w:vertAlign w:val="superscript"/>
              </w:rPr>
              <w:t>-</w:t>
            </w:r>
            <w:r w:rsidRPr="000A1721">
              <w:t>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D64C9" w:rsidRDefault="00CD0218" w:rsidP="00CD64C9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D64C9" w:rsidRDefault="00CD0218" w:rsidP="00CD64C9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CD64C9" w:rsidRDefault="00CD0218" w:rsidP="00CD64C9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-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CD64C9" w:rsidRDefault="00CD0218" w:rsidP="00CD64C9">
            <w:pPr>
              <w:jc w:val="center"/>
            </w:pPr>
            <w:r>
              <w:t>-</w:t>
            </w:r>
          </w:p>
        </w:tc>
      </w:tr>
      <w:tr w:rsidR="004750BF" w:rsidTr="00C1259D">
        <w:trPr>
          <w:trHeight w:val="648"/>
        </w:trPr>
        <w:tc>
          <w:tcPr>
            <w:tcW w:w="1727" w:type="dxa"/>
            <w:tcBorders>
              <w:right w:val="single" w:sz="4" w:space="0" w:color="auto"/>
            </w:tcBorders>
            <w:vAlign w:val="center"/>
          </w:tcPr>
          <w:p w:rsidR="004750BF" w:rsidRPr="000A1721" w:rsidRDefault="004750BF" w:rsidP="004750BF">
            <w:pPr>
              <w:ind w:right="432"/>
              <w:jc w:val="right"/>
            </w:pPr>
            <w:r w:rsidRPr="000A1721">
              <w:t>2</w:t>
            </w:r>
            <w:r w:rsidRPr="000A1721">
              <w:rPr>
                <w:b/>
              </w:rPr>
              <w:t xml:space="preserve">  </w:t>
            </w:r>
            <w:r w:rsidRPr="000A1721">
              <w:rPr>
                <w:b/>
                <w:vertAlign w:val="superscript"/>
              </w:rPr>
              <w:t xml:space="preserve">     .</w:t>
            </w:r>
            <w:r w:rsidRPr="000A1721">
              <w:t>3-</w:t>
            </w:r>
            <w:r w:rsidRPr="000A1721">
              <w:rPr>
                <w:vertAlign w:val="superscript"/>
              </w:rPr>
              <w:t>-</w:t>
            </w:r>
            <w:r w:rsidRPr="000A1721">
              <w:t>2</w:t>
            </w:r>
          </w:p>
        </w:tc>
        <w:tc>
          <w:tcPr>
            <w:tcW w:w="973" w:type="dxa"/>
            <w:tcBorders>
              <w:left w:val="single" w:sz="4" w:space="0" w:color="auto"/>
            </w:tcBorders>
            <w:vAlign w:val="center"/>
          </w:tcPr>
          <w:p w:rsidR="004750BF" w:rsidRPr="009E75D5" w:rsidRDefault="004750BF" w:rsidP="004750BF">
            <w:pPr>
              <w:jc w:val="center"/>
            </w:pPr>
            <w:r w:rsidRPr="009E75D5">
              <w:t>14.74</w:t>
            </w:r>
          </w:p>
        </w:tc>
        <w:tc>
          <w:tcPr>
            <w:tcW w:w="1170" w:type="dxa"/>
            <w:vAlign w:val="center"/>
          </w:tcPr>
          <w:p w:rsidR="004750BF" w:rsidRPr="009E75D5" w:rsidRDefault="004750BF" w:rsidP="004750BF">
            <w:pPr>
              <w:jc w:val="center"/>
            </w:pPr>
            <w:r w:rsidRPr="009E75D5">
              <w:t>6</w:t>
            </w:r>
          </w:p>
        </w:tc>
        <w:tc>
          <w:tcPr>
            <w:tcW w:w="1080" w:type="dxa"/>
            <w:gridSpan w:val="2"/>
            <w:vAlign w:val="center"/>
          </w:tcPr>
          <w:p w:rsidR="004750BF" w:rsidRDefault="004750BF" w:rsidP="004750BF">
            <w:pPr>
              <w:jc w:val="center"/>
            </w:pPr>
            <w:r>
              <w:t>-</w:t>
            </w:r>
          </w:p>
        </w:tc>
        <w:tc>
          <w:tcPr>
            <w:tcW w:w="1170" w:type="dxa"/>
            <w:vAlign w:val="center"/>
          </w:tcPr>
          <w:p w:rsidR="004750BF" w:rsidRPr="00466240" w:rsidRDefault="004750BF" w:rsidP="004750BF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vAlign w:val="center"/>
          </w:tcPr>
          <w:p w:rsidR="004750BF" w:rsidRPr="00466240" w:rsidRDefault="004750BF" w:rsidP="004750BF">
            <w:pPr>
              <w:jc w:val="center"/>
            </w:pPr>
            <w:r w:rsidRPr="00466240">
              <w:t>12.17</w:t>
            </w:r>
          </w:p>
        </w:tc>
        <w:tc>
          <w:tcPr>
            <w:tcW w:w="1080" w:type="dxa"/>
            <w:vAlign w:val="center"/>
          </w:tcPr>
          <w:p w:rsidR="004750BF" w:rsidRPr="00466240" w:rsidRDefault="004750BF" w:rsidP="004750BF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vAlign w:val="center"/>
          </w:tcPr>
          <w:p w:rsidR="004750BF" w:rsidRDefault="004750BF" w:rsidP="004750BF">
            <w:pPr>
              <w:jc w:val="center"/>
            </w:pPr>
            <w:r>
              <w:t>-</w:t>
            </w:r>
          </w:p>
        </w:tc>
        <w:tc>
          <w:tcPr>
            <w:tcW w:w="1186" w:type="dxa"/>
            <w:vAlign w:val="center"/>
          </w:tcPr>
          <w:p w:rsidR="004750BF" w:rsidRDefault="004750BF" w:rsidP="004750BF">
            <w:pPr>
              <w:jc w:val="center"/>
            </w:pPr>
            <w:r>
              <w:t>-</w:t>
            </w:r>
          </w:p>
        </w:tc>
      </w:tr>
      <w:tr w:rsidR="004750BF" w:rsidTr="00C1259D">
        <w:trPr>
          <w:trHeight w:val="648"/>
        </w:trPr>
        <w:tc>
          <w:tcPr>
            <w:tcW w:w="172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50BF" w:rsidRPr="000A1721" w:rsidRDefault="004750BF" w:rsidP="004750BF">
            <w:pPr>
              <w:ind w:right="432"/>
              <w:jc w:val="right"/>
            </w:pPr>
            <w:r w:rsidRPr="000A1721">
              <w:t>3</w:t>
            </w:r>
            <w:r w:rsidRPr="000A1721">
              <w:rPr>
                <w:vertAlign w:val="superscript"/>
              </w:rPr>
              <w:t>.</w:t>
            </w:r>
            <w:r w:rsidRPr="000A1721">
              <w:rPr>
                <w:b/>
                <w:vertAlign w:val="superscript"/>
              </w:rPr>
              <w:t xml:space="preserve">   </w:t>
            </w:r>
            <w:r>
              <w:rPr>
                <w:b/>
                <w:vertAlign w:val="superscript"/>
              </w:rPr>
              <w:t xml:space="preserve">   </w:t>
            </w:r>
            <w:r w:rsidRPr="000A1721">
              <w:rPr>
                <w:b/>
                <w:vertAlign w:val="superscript"/>
              </w:rPr>
              <w:t xml:space="preserve"> -</w:t>
            </w:r>
            <w:r w:rsidRPr="000A1721">
              <w:t>2-</w:t>
            </w:r>
            <w:r w:rsidRPr="000A1721">
              <w:rPr>
                <w:vertAlign w:val="superscript"/>
              </w:rPr>
              <w:t>-</w:t>
            </w:r>
            <w:r w:rsidRPr="000A1721">
              <w:t>1</w:t>
            </w:r>
          </w:p>
        </w:tc>
        <w:tc>
          <w:tcPr>
            <w:tcW w:w="973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50BF" w:rsidRPr="009E75D5" w:rsidRDefault="004750BF" w:rsidP="004750BF">
            <w:pPr>
              <w:jc w:val="center"/>
            </w:pPr>
            <w:r w:rsidRPr="009E75D5">
              <w:t>17.83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4750BF" w:rsidRPr="009E75D5" w:rsidRDefault="004750BF" w:rsidP="004750BF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shd w:val="clear" w:color="auto" w:fill="D9D9D9" w:themeFill="background1" w:themeFillShade="D9"/>
            <w:vAlign w:val="center"/>
          </w:tcPr>
          <w:p w:rsidR="004750BF" w:rsidRPr="00EC4D6F" w:rsidRDefault="004750BF" w:rsidP="004750BF">
            <w:pPr>
              <w:jc w:val="center"/>
            </w:pPr>
            <w:r w:rsidRPr="00EC4D6F">
              <w:t>32.28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4750BF" w:rsidRPr="00466240" w:rsidRDefault="004750BF" w:rsidP="004750BF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shd w:val="clear" w:color="auto" w:fill="D9D9D9" w:themeFill="background1" w:themeFillShade="D9"/>
            <w:vAlign w:val="center"/>
          </w:tcPr>
          <w:p w:rsidR="004750BF" w:rsidRPr="00466240" w:rsidRDefault="004750BF" w:rsidP="004750BF">
            <w:pPr>
              <w:jc w:val="center"/>
            </w:pPr>
            <w:r w:rsidRPr="00466240">
              <w:t>28.05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4750BF" w:rsidRPr="005B1A2D" w:rsidRDefault="005B1A2D" w:rsidP="004750BF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shd w:val="clear" w:color="auto" w:fill="D9D9D9" w:themeFill="background1" w:themeFillShade="D9"/>
            <w:vAlign w:val="center"/>
          </w:tcPr>
          <w:p w:rsidR="004750BF" w:rsidRPr="00704136" w:rsidRDefault="004750BF" w:rsidP="004750BF">
            <w:pPr>
              <w:jc w:val="center"/>
            </w:pPr>
            <w:r w:rsidRPr="00704136">
              <w:t>33.66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:rsidR="004750BF" w:rsidRDefault="004750BF" w:rsidP="004750BF">
            <w:pPr>
              <w:jc w:val="center"/>
            </w:pPr>
            <w:r>
              <w:t>-</w:t>
            </w:r>
          </w:p>
        </w:tc>
      </w:tr>
      <w:tr w:rsidR="004750BF" w:rsidTr="00C1259D">
        <w:trPr>
          <w:trHeight w:val="648"/>
        </w:trPr>
        <w:tc>
          <w:tcPr>
            <w:tcW w:w="172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50BF" w:rsidRPr="000A1721" w:rsidRDefault="004750BF" w:rsidP="004750BF">
            <w:pPr>
              <w:ind w:right="432"/>
              <w:jc w:val="right"/>
            </w:pPr>
            <w:r w:rsidRPr="000A1721">
              <w:t>4.</w:t>
            </w:r>
            <w:r w:rsidRPr="000A1721">
              <w:rPr>
                <w:vertAlign w:val="superscript"/>
              </w:rPr>
              <w:t xml:space="preserve">      -</w:t>
            </w:r>
            <w:r w:rsidRPr="000A1721">
              <w:t>1- 0</w:t>
            </w:r>
          </w:p>
        </w:tc>
        <w:tc>
          <w:tcPr>
            <w:tcW w:w="973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50BF" w:rsidRPr="009E75D5" w:rsidRDefault="004750BF" w:rsidP="004750BF">
            <w:pPr>
              <w:jc w:val="center"/>
            </w:pPr>
            <w:r w:rsidRPr="009E75D5">
              <w:t>20.77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4750BF" w:rsidRPr="009E75D5" w:rsidRDefault="004750BF" w:rsidP="004750BF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shd w:val="clear" w:color="auto" w:fill="D9D9D9" w:themeFill="background1" w:themeFillShade="D9"/>
            <w:vAlign w:val="center"/>
          </w:tcPr>
          <w:p w:rsidR="004750BF" w:rsidRPr="00EC4D6F" w:rsidRDefault="004750BF" w:rsidP="004750BF">
            <w:pPr>
              <w:jc w:val="center"/>
            </w:pPr>
            <w:r w:rsidRPr="00EC4D6F">
              <w:t>37.2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4750BF" w:rsidRPr="00466240" w:rsidRDefault="004750BF" w:rsidP="004750BF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shd w:val="clear" w:color="auto" w:fill="D9D9D9" w:themeFill="background1" w:themeFillShade="D9"/>
            <w:vAlign w:val="center"/>
          </w:tcPr>
          <w:p w:rsidR="004750BF" w:rsidRPr="00466240" w:rsidRDefault="004750BF" w:rsidP="004750BF">
            <w:pPr>
              <w:jc w:val="center"/>
            </w:pPr>
            <w:r w:rsidRPr="00466240">
              <w:t>28.7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4750BF" w:rsidRPr="00466240" w:rsidRDefault="004750BF" w:rsidP="004750BF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shd w:val="clear" w:color="auto" w:fill="D9D9D9" w:themeFill="background1" w:themeFillShade="D9"/>
            <w:vAlign w:val="center"/>
          </w:tcPr>
          <w:p w:rsidR="004750BF" w:rsidRPr="00704136" w:rsidRDefault="004750BF" w:rsidP="004750BF">
            <w:pPr>
              <w:jc w:val="center"/>
            </w:pPr>
            <w:r w:rsidRPr="00704136">
              <w:t>38.10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:rsidR="004750BF" w:rsidRDefault="004750BF" w:rsidP="004750BF">
            <w:pPr>
              <w:jc w:val="center"/>
            </w:pPr>
            <w:r>
              <w:t>-</w:t>
            </w:r>
          </w:p>
        </w:tc>
      </w:tr>
      <w:tr w:rsidR="004750BF" w:rsidTr="00C1259D">
        <w:trPr>
          <w:trHeight w:val="552"/>
        </w:trPr>
        <w:tc>
          <w:tcPr>
            <w:tcW w:w="172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50BF" w:rsidRPr="000A1721" w:rsidRDefault="004750BF" w:rsidP="004750BF">
            <w:pPr>
              <w:ind w:right="432"/>
              <w:jc w:val="right"/>
            </w:pPr>
            <w:r w:rsidRPr="000A1721">
              <w:t xml:space="preserve">5.   </w:t>
            </w:r>
            <w:r>
              <w:t xml:space="preserve"> </w:t>
            </w:r>
            <w:r w:rsidRPr="000A1721">
              <w:t>0 -</w:t>
            </w:r>
            <w:r w:rsidRPr="000A1721">
              <w:rPr>
                <w:vertAlign w:val="superscript"/>
              </w:rPr>
              <w:t>+</w:t>
            </w:r>
            <w:r w:rsidRPr="000A1721">
              <w:t>1</w:t>
            </w:r>
          </w:p>
        </w:tc>
        <w:tc>
          <w:tcPr>
            <w:tcW w:w="973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50BF" w:rsidRPr="009E75D5" w:rsidRDefault="004750BF" w:rsidP="004750BF">
            <w:pPr>
              <w:jc w:val="center"/>
            </w:pPr>
            <w:r w:rsidRPr="009E75D5">
              <w:t>24.90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4750BF" w:rsidRPr="009E75D5" w:rsidRDefault="004750BF" w:rsidP="004750BF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shd w:val="clear" w:color="auto" w:fill="D9D9D9" w:themeFill="background1" w:themeFillShade="D9"/>
            <w:vAlign w:val="center"/>
          </w:tcPr>
          <w:p w:rsidR="004750BF" w:rsidRPr="00EC4D6F" w:rsidRDefault="004750BF" w:rsidP="004750BF">
            <w:pPr>
              <w:jc w:val="center"/>
            </w:pPr>
            <w:r w:rsidRPr="00EC4D6F">
              <w:t>32.4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4750BF" w:rsidRPr="00466240" w:rsidRDefault="004750BF" w:rsidP="004750BF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shd w:val="clear" w:color="auto" w:fill="D9D9D9" w:themeFill="background1" w:themeFillShade="D9"/>
            <w:vAlign w:val="center"/>
          </w:tcPr>
          <w:p w:rsidR="004750BF" w:rsidRPr="00466240" w:rsidRDefault="004750BF" w:rsidP="004750BF">
            <w:pPr>
              <w:jc w:val="center"/>
            </w:pPr>
            <w:r w:rsidRPr="00466240">
              <w:t>27.90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4750BF" w:rsidRPr="00466240" w:rsidRDefault="004750BF" w:rsidP="004750BF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shd w:val="clear" w:color="auto" w:fill="D9D9D9" w:themeFill="background1" w:themeFillShade="D9"/>
            <w:vAlign w:val="center"/>
          </w:tcPr>
          <w:p w:rsidR="004750BF" w:rsidRPr="00704136" w:rsidRDefault="004750BF" w:rsidP="004750BF">
            <w:pPr>
              <w:jc w:val="center"/>
            </w:pPr>
            <w:r w:rsidRPr="00704136">
              <w:t>36.78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:rsidR="004750BF" w:rsidRDefault="004750BF" w:rsidP="004750BF">
            <w:pPr>
              <w:jc w:val="center"/>
            </w:pPr>
            <w:r>
              <w:t>-</w:t>
            </w:r>
          </w:p>
        </w:tc>
      </w:tr>
      <w:tr w:rsidR="004750BF" w:rsidTr="00C1259D">
        <w:trPr>
          <w:trHeight w:val="552"/>
        </w:trPr>
        <w:tc>
          <w:tcPr>
            <w:tcW w:w="172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50BF" w:rsidRPr="000A1721" w:rsidRDefault="004750BF" w:rsidP="004750BF">
            <w:pPr>
              <w:ind w:right="432"/>
              <w:jc w:val="right"/>
            </w:pPr>
            <w:r w:rsidRPr="000A1721">
              <w:t>6.</w:t>
            </w:r>
            <w:r w:rsidRPr="000A1721">
              <w:rPr>
                <w:vertAlign w:val="superscript"/>
              </w:rPr>
              <w:t xml:space="preserve">        </w:t>
            </w:r>
            <w:r w:rsidRPr="000A1721">
              <w:t>1-</w:t>
            </w:r>
            <w:r w:rsidRPr="000A1721">
              <w:rPr>
                <w:vertAlign w:val="superscript"/>
              </w:rPr>
              <w:t>+</w:t>
            </w:r>
            <w:r w:rsidRPr="000A1721">
              <w:t>2</w:t>
            </w:r>
          </w:p>
        </w:tc>
        <w:tc>
          <w:tcPr>
            <w:tcW w:w="973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50BF" w:rsidRPr="009E75D5" w:rsidRDefault="004750BF" w:rsidP="004750BF">
            <w:pPr>
              <w:jc w:val="center"/>
            </w:pPr>
            <w:r w:rsidRPr="009E75D5">
              <w:t>24.95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4750BF" w:rsidRDefault="004750BF" w:rsidP="004750BF">
            <w:pPr>
              <w:jc w:val="center"/>
            </w:pPr>
            <w:r w:rsidRPr="009E75D5">
              <w:t>2</w:t>
            </w:r>
          </w:p>
        </w:tc>
        <w:tc>
          <w:tcPr>
            <w:tcW w:w="1080" w:type="dxa"/>
            <w:gridSpan w:val="2"/>
            <w:shd w:val="clear" w:color="auto" w:fill="D9D9D9" w:themeFill="background1" w:themeFillShade="D9"/>
            <w:vAlign w:val="center"/>
          </w:tcPr>
          <w:p w:rsidR="004750BF" w:rsidRPr="00EC4D6F" w:rsidRDefault="004750BF" w:rsidP="004750BF">
            <w:pPr>
              <w:jc w:val="center"/>
            </w:pPr>
            <w:r w:rsidRPr="00EC4D6F">
              <w:t>43.1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4750BF" w:rsidRPr="00466240" w:rsidRDefault="004750BF" w:rsidP="004750BF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shd w:val="clear" w:color="auto" w:fill="D9D9D9" w:themeFill="background1" w:themeFillShade="D9"/>
            <w:vAlign w:val="center"/>
          </w:tcPr>
          <w:p w:rsidR="004750BF" w:rsidRPr="00466240" w:rsidRDefault="004750BF" w:rsidP="004750BF">
            <w:pPr>
              <w:jc w:val="center"/>
            </w:pPr>
            <w:r w:rsidRPr="00466240">
              <w:t>37.6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4750BF" w:rsidRDefault="005B1A2D" w:rsidP="005B1A2D">
            <w:pPr>
              <w:jc w:val="center"/>
            </w:pPr>
            <w:r w:rsidRPr="005B1A2D">
              <w:t>-</w:t>
            </w:r>
          </w:p>
        </w:tc>
        <w:tc>
          <w:tcPr>
            <w:tcW w:w="1080" w:type="dxa"/>
            <w:gridSpan w:val="2"/>
            <w:shd w:val="clear" w:color="auto" w:fill="D9D9D9" w:themeFill="background1" w:themeFillShade="D9"/>
            <w:vAlign w:val="center"/>
          </w:tcPr>
          <w:p w:rsidR="004750BF" w:rsidRDefault="004750BF" w:rsidP="004750BF">
            <w:pPr>
              <w:jc w:val="center"/>
            </w:pPr>
            <w:r w:rsidRPr="00704136">
              <w:t>37.59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:rsidR="004750BF" w:rsidRDefault="004750BF" w:rsidP="004750BF">
            <w:pPr>
              <w:jc w:val="center"/>
            </w:pPr>
            <w:r>
              <w:t>-</w:t>
            </w:r>
          </w:p>
        </w:tc>
      </w:tr>
      <w:tr w:rsidR="00E6579A" w:rsidTr="00E6579A">
        <w:trPr>
          <w:trHeight w:val="529"/>
        </w:trPr>
        <w:tc>
          <w:tcPr>
            <w:tcW w:w="1727" w:type="dxa"/>
            <w:tcBorders>
              <w:right w:val="single" w:sz="4" w:space="0" w:color="auto"/>
            </w:tcBorders>
            <w:vAlign w:val="center"/>
          </w:tcPr>
          <w:p w:rsidR="00E6579A" w:rsidRPr="000A1721" w:rsidRDefault="00E6579A" w:rsidP="00E6579A">
            <w:pPr>
              <w:ind w:right="432"/>
              <w:jc w:val="right"/>
            </w:pPr>
            <w:r w:rsidRPr="000A1721">
              <w:t>7.</w:t>
            </w:r>
            <w:r w:rsidRPr="000A1721">
              <w:rPr>
                <w:vertAlign w:val="superscript"/>
              </w:rPr>
              <w:t xml:space="preserve">        </w:t>
            </w:r>
            <w:r w:rsidRPr="000A1721">
              <w:t>2-</w:t>
            </w:r>
            <w:r w:rsidRPr="000A1721">
              <w:rPr>
                <w:vertAlign w:val="superscript"/>
              </w:rPr>
              <w:t>+</w:t>
            </w:r>
            <w:r w:rsidRPr="000A1721">
              <w:t xml:space="preserve">3 </w:t>
            </w:r>
          </w:p>
        </w:tc>
        <w:tc>
          <w:tcPr>
            <w:tcW w:w="973" w:type="dxa"/>
            <w:tcBorders>
              <w:left w:val="single" w:sz="4" w:space="0" w:color="auto"/>
            </w:tcBorders>
            <w:vAlign w:val="center"/>
          </w:tcPr>
          <w:p w:rsidR="00E6579A" w:rsidRDefault="00E6579A" w:rsidP="00E6579A">
            <w:pPr>
              <w:jc w:val="center"/>
            </w:pPr>
            <w:r>
              <w:t>-</w:t>
            </w:r>
          </w:p>
        </w:tc>
        <w:tc>
          <w:tcPr>
            <w:tcW w:w="1170" w:type="dxa"/>
            <w:vAlign w:val="center"/>
          </w:tcPr>
          <w:p w:rsidR="00E6579A" w:rsidRDefault="00E6579A" w:rsidP="00E6579A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vAlign w:val="center"/>
          </w:tcPr>
          <w:p w:rsidR="00E6579A" w:rsidRPr="00EC4D6F" w:rsidRDefault="00E6579A" w:rsidP="00E6579A">
            <w:pPr>
              <w:jc w:val="center"/>
            </w:pPr>
            <w:r w:rsidRPr="00EC4D6F">
              <w:t>35.93</w:t>
            </w:r>
          </w:p>
        </w:tc>
        <w:tc>
          <w:tcPr>
            <w:tcW w:w="1170" w:type="dxa"/>
            <w:vAlign w:val="center"/>
          </w:tcPr>
          <w:p w:rsidR="00E6579A" w:rsidRDefault="00E6579A" w:rsidP="00E6579A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vAlign w:val="center"/>
          </w:tcPr>
          <w:p w:rsidR="00E6579A" w:rsidRDefault="00E6579A" w:rsidP="00E6579A">
            <w:pPr>
              <w:jc w:val="center"/>
            </w:pPr>
            <w:r>
              <w:t>-</w:t>
            </w:r>
          </w:p>
        </w:tc>
        <w:tc>
          <w:tcPr>
            <w:tcW w:w="1080" w:type="dxa"/>
            <w:vAlign w:val="center"/>
          </w:tcPr>
          <w:p w:rsidR="00E6579A" w:rsidRDefault="00E6579A" w:rsidP="00E6579A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vAlign w:val="center"/>
          </w:tcPr>
          <w:p w:rsidR="00E6579A" w:rsidRDefault="00E6579A" w:rsidP="00E6579A">
            <w:pPr>
              <w:jc w:val="center"/>
            </w:pPr>
            <w:r>
              <w:t>-</w:t>
            </w:r>
          </w:p>
        </w:tc>
        <w:tc>
          <w:tcPr>
            <w:tcW w:w="1186" w:type="dxa"/>
            <w:vAlign w:val="center"/>
          </w:tcPr>
          <w:p w:rsidR="00E6579A" w:rsidRDefault="00E6579A" w:rsidP="00E6579A">
            <w:pPr>
              <w:jc w:val="center"/>
            </w:pPr>
            <w:r>
              <w:t>-</w:t>
            </w:r>
          </w:p>
        </w:tc>
      </w:tr>
      <w:tr w:rsidR="00CD64C9" w:rsidTr="00E6579A">
        <w:trPr>
          <w:trHeight w:val="552"/>
        </w:trPr>
        <w:tc>
          <w:tcPr>
            <w:tcW w:w="17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D64C9" w:rsidRPr="000A1721" w:rsidRDefault="00CD64C9" w:rsidP="00CD0218">
            <w:pPr>
              <w:ind w:right="432"/>
              <w:jc w:val="right"/>
            </w:pPr>
            <w:r w:rsidRPr="000A1721">
              <w:t>8.</w:t>
            </w:r>
            <w:r w:rsidRPr="000A1721">
              <w:rPr>
                <w:vertAlign w:val="superscript"/>
              </w:rPr>
              <w:t xml:space="preserve">   </w:t>
            </w:r>
            <w:r>
              <w:rPr>
                <w:vertAlign w:val="superscript"/>
              </w:rPr>
              <w:t xml:space="preserve">     </w:t>
            </w:r>
            <w:r w:rsidRPr="000A1721">
              <w:rPr>
                <w:vertAlign w:val="superscript"/>
              </w:rPr>
              <w:t xml:space="preserve">    +</w:t>
            </w:r>
            <w:r w:rsidRPr="000A1721">
              <w:t>3</w:t>
            </w:r>
          </w:p>
        </w:tc>
        <w:tc>
          <w:tcPr>
            <w:tcW w:w="9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CD64C9" w:rsidRDefault="00CD0218" w:rsidP="00CD64C9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CD64C9" w:rsidRDefault="00CD0218" w:rsidP="00CD64C9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CD64C9" w:rsidRDefault="00CD0218" w:rsidP="00CD64C9">
            <w:pPr>
              <w:jc w:val="center"/>
            </w:pPr>
            <w: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CD64C9" w:rsidRDefault="00CD0218" w:rsidP="00CD64C9">
            <w:pPr>
              <w:jc w:val="center"/>
            </w:pPr>
            <w:r>
              <w:t>-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CD64C9" w:rsidRDefault="00CD0218" w:rsidP="00CD64C9">
            <w:pPr>
              <w:jc w:val="center"/>
            </w:pPr>
            <w:r>
              <w:t>-</w:t>
            </w:r>
          </w:p>
        </w:tc>
      </w:tr>
      <w:tr w:rsidR="00CD64C9" w:rsidTr="00E6579A">
        <w:trPr>
          <w:trHeight w:val="576"/>
        </w:trPr>
        <w:tc>
          <w:tcPr>
            <w:tcW w:w="10546" w:type="dxa"/>
            <w:gridSpan w:val="12"/>
            <w:tcBorders>
              <w:top w:val="single" w:sz="4" w:space="0" w:color="auto"/>
            </w:tcBorders>
            <w:vAlign w:val="center"/>
          </w:tcPr>
          <w:p w:rsidR="00CD64C9" w:rsidRDefault="00CD64C9" w:rsidP="00CD64C9">
            <w:r>
              <w:t>N</w:t>
            </w:r>
            <w:r w:rsidR="007D0B3C">
              <w:t>ote: highlighted area shows the</w:t>
            </w:r>
            <w:r w:rsidR="00C9432E">
              <w:t xml:space="preserve"> conventionally identified </w:t>
            </w:r>
            <w:r w:rsidR="00C55C62">
              <w:t>‘</w:t>
            </w:r>
            <w:r>
              <w:t>normal range</w:t>
            </w:r>
            <w:r w:rsidR="00C55C62">
              <w:t>’</w:t>
            </w:r>
            <w:r>
              <w:t xml:space="preserve"> of the parameter. </w:t>
            </w:r>
          </w:p>
        </w:tc>
      </w:tr>
    </w:tbl>
    <w:p w:rsidR="00984880" w:rsidRDefault="00984880"/>
    <w:p w:rsidR="00984880" w:rsidRDefault="00984880"/>
    <w:p w:rsidR="00A64346" w:rsidRDefault="00A64346">
      <w:pPr>
        <w:spacing w:after="200" w:line="276" w:lineRule="auto"/>
      </w:pPr>
      <w:r>
        <w:br w:type="page"/>
      </w:r>
    </w:p>
    <w:p w:rsidR="00984880" w:rsidRDefault="00561E00">
      <w:r w:rsidRPr="002E238E">
        <w:rPr>
          <w:b/>
        </w:rPr>
        <w:lastRenderedPageBreak/>
        <w:t xml:space="preserve">Table </w:t>
      </w:r>
      <w:r w:rsidR="00866190">
        <w:rPr>
          <w:b/>
        </w:rPr>
        <w:t>S</w:t>
      </w:r>
      <w:r w:rsidR="00183F69" w:rsidRPr="002E238E">
        <w:rPr>
          <w:b/>
        </w:rPr>
        <w:t>4</w:t>
      </w:r>
      <w:r w:rsidRPr="002E238E">
        <w:rPr>
          <w:b/>
        </w:rPr>
        <w:t>:</w:t>
      </w:r>
      <w:r>
        <w:t xml:space="preserve"> Me</w:t>
      </w:r>
      <w:r w:rsidR="002A0934">
        <w:t>di</w:t>
      </w:r>
      <w:r>
        <w:t>an %FM and its relation to BMI for age SD</w:t>
      </w:r>
      <w:r w:rsidR="00866190">
        <w:t>S</w:t>
      </w:r>
      <w:r>
        <w:t xml:space="preserve"> categor</w:t>
      </w:r>
      <w:r w:rsidR="00CC40F1">
        <w:t>ies</w:t>
      </w:r>
      <w:r>
        <w:t xml:space="preserve"> in 5 ≤ </w:t>
      </w:r>
      <w:r w:rsidR="00FE3C6D">
        <w:t>to</w:t>
      </w:r>
      <w:r>
        <w:t xml:space="preserve"> &lt;10 and 10≤ </w:t>
      </w:r>
      <w:r w:rsidR="00FE3C6D">
        <w:t>to</w:t>
      </w:r>
      <w:r>
        <w:t xml:space="preserve"> &lt;15 year old children</w:t>
      </w:r>
    </w:p>
    <w:p w:rsidR="00984880" w:rsidRDefault="00561E00">
      <w:r>
        <w:t xml:space="preserve"> </w:t>
      </w:r>
    </w:p>
    <w:p w:rsidR="00A64346" w:rsidRDefault="00A64346"/>
    <w:p w:rsidR="00A64346" w:rsidRDefault="00A64346" w:rsidP="00A64346">
      <w:r>
        <w:t xml:space="preserve"> </w:t>
      </w:r>
    </w:p>
    <w:tbl>
      <w:tblPr>
        <w:tblStyle w:val="TableGrid"/>
        <w:tblpPr w:leftFromText="180" w:rightFromText="180" w:vertAnchor="page" w:horzAnchor="margin" w:tblpY="3390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53"/>
        <w:gridCol w:w="1122"/>
        <w:gridCol w:w="19"/>
        <w:gridCol w:w="945"/>
        <w:gridCol w:w="960"/>
        <w:gridCol w:w="1057"/>
        <w:gridCol w:w="960"/>
        <w:gridCol w:w="1054"/>
        <w:gridCol w:w="15"/>
        <w:gridCol w:w="1140"/>
        <w:gridCol w:w="965"/>
      </w:tblGrid>
      <w:tr w:rsidR="00CD64C9" w:rsidTr="00C55C62">
        <w:trPr>
          <w:trHeight w:val="922"/>
        </w:trPr>
        <w:tc>
          <w:tcPr>
            <w:tcW w:w="1753" w:type="dxa"/>
            <w:tcBorders>
              <w:top w:val="single" w:sz="4" w:space="0" w:color="auto"/>
            </w:tcBorders>
          </w:tcPr>
          <w:p w:rsidR="00CD64C9" w:rsidRDefault="00CD64C9" w:rsidP="00CD64C9"/>
        </w:tc>
        <w:tc>
          <w:tcPr>
            <w:tcW w:w="410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FE3C6D">
            <w:pPr>
              <w:jc w:val="center"/>
            </w:pPr>
            <w:r>
              <w:t xml:space="preserve">5 ≤ </w:t>
            </w:r>
            <w:r w:rsidR="00FE3C6D">
              <w:t>to</w:t>
            </w:r>
            <w:r>
              <w:t xml:space="preserve"> &lt;10 year Category</w:t>
            </w:r>
          </w:p>
        </w:tc>
        <w:tc>
          <w:tcPr>
            <w:tcW w:w="413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FE3C6D">
            <w:pPr>
              <w:jc w:val="center"/>
            </w:pPr>
            <w:r>
              <w:t xml:space="preserve">10≤ </w:t>
            </w:r>
            <w:r w:rsidR="00FE3C6D">
              <w:t>to</w:t>
            </w:r>
            <w:r>
              <w:t xml:space="preserve"> &lt;15 year old category</w:t>
            </w:r>
          </w:p>
        </w:tc>
      </w:tr>
      <w:tr w:rsidR="00CD64C9" w:rsidTr="00C55C62">
        <w:trPr>
          <w:trHeight w:val="1150"/>
        </w:trPr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</w:p>
        </w:tc>
        <w:tc>
          <w:tcPr>
            <w:tcW w:w="20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Male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Female</w:t>
            </w:r>
          </w:p>
        </w:tc>
        <w:tc>
          <w:tcPr>
            <w:tcW w:w="20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Male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Female</w:t>
            </w:r>
          </w:p>
        </w:tc>
      </w:tr>
      <w:tr w:rsidR="00FE0169" w:rsidTr="00C55C62">
        <w:trPr>
          <w:trHeight w:val="1177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SD</w:t>
            </w:r>
            <w:r w:rsidR="00866190">
              <w:t>S</w:t>
            </w:r>
            <w:r>
              <w:t xml:space="preserve"> Category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D64C9" w:rsidRDefault="00C55C62" w:rsidP="00CD64C9">
            <w:pPr>
              <w:jc w:val="center"/>
            </w:pPr>
            <w:r>
              <w:t>Media</w:t>
            </w:r>
            <w:r w:rsidR="00CD64C9">
              <w:t>n %FM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Differ fro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Me</w:t>
            </w:r>
            <w:r w:rsidR="00C55C62">
              <w:t>di</w:t>
            </w:r>
            <w:r>
              <w:t>an %FM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Differ fro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Me</w:t>
            </w:r>
            <w:r w:rsidR="00C55C62">
              <w:t>di</w:t>
            </w:r>
            <w:r>
              <w:t>an %FM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Differ from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Me</w:t>
            </w:r>
            <w:r w:rsidR="00C55C62">
              <w:t>di</w:t>
            </w:r>
            <w:r>
              <w:t>an %FM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4C9" w:rsidRDefault="00CD64C9" w:rsidP="00CD64C9">
            <w:pPr>
              <w:jc w:val="center"/>
            </w:pPr>
            <w:r>
              <w:t>Differ from</w:t>
            </w:r>
          </w:p>
        </w:tc>
      </w:tr>
      <w:tr w:rsidR="00FE0169" w:rsidTr="00C55C62">
        <w:trPr>
          <w:trHeight w:val="681"/>
        </w:trPr>
        <w:tc>
          <w:tcPr>
            <w:tcW w:w="17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E0169" w:rsidRPr="000A1721" w:rsidRDefault="00FE0169" w:rsidP="00FE0169">
            <w:pPr>
              <w:ind w:right="432"/>
              <w:jc w:val="right"/>
            </w:pPr>
            <w:r w:rsidRPr="000A1721">
              <w:t xml:space="preserve">1.     &lt; </w:t>
            </w:r>
            <w:r w:rsidRPr="000A1721">
              <w:rPr>
                <w:vertAlign w:val="superscript"/>
              </w:rPr>
              <w:t>-</w:t>
            </w:r>
            <w:r w:rsidRPr="000A1721">
              <w:t>3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E0169" w:rsidRPr="009F1E2B" w:rsidRDefault="00FE0169" w:rsidP="00FE0169">
            <w:pPr>
              <w:jc w:val="center"/>
            </w:pPr>
            <w:r w:rsidRPr="009F1E2B">
              <w:t>17.6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:rsidR="00FE0169" w:rsidRPr="009F1E2B" w:rsidRDefault="00FE0169" w:rsidP="00FE0169">
            <w:pPr>
              <w:jc w:val="center"/>
            </w:pPr>
            <w:r w:rsidRPr="009F1E2B">
              <w:t>6,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FE0169" w:rsidRPr="00236D3A" w:rsidRDefault="00FE0169" w:rsidP="00FE0169">
            <w:pPr>
              <w:jc w:val="center"/>
            </w:pPr>
            <w:r w:rsidRPr="00236D3A">
              <w:t>24.69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FE0169" w:rsidRPr="00236D3A" w:rsidRDefault="00FE0169" w:rsidP="00FE0169">
            <w:pPr>
              <w:jc w:val="center"/>
            </w:pPr>
            <w: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FE0169" w:rsidRPr="0034710E" w:rsidRDefault="00FE0169" w:rsidP="00FE0169">
            <w:pPr>
              <w:jc w:val="center"/>
            </w:pPr>
            <w:r w:rsidRPr="0034710E">
              <w:t>13.89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FE0169" w:rsidRPr="0034710E" w:rsidRDefault="00FE0169" w:rsidP="00FE0169">
            <w:pPr>
              <w:jc w:val="center"/>
            </w:pPr>
            <w:r w:rsidRPr="0034710E">
              <w:t>5,6,7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</w:tcBorders>
            <w:vAlign w:val="center"/>
          </w:tcPr>
          <w:p w:rsidR="00FE0169" w:rsidRPr="00460FF9" w:rsidRDefault="00FE0169" w:rsidP="00FE0169">
            <w:pPr>
              <w:jc w:val="center"/>
            </w:pPr>
            <w:r w:rsidRPr="00460FF9">
              <w:t>45.04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:rsidR="00FE0169" w:rsidRPr="00460FF9" w:rsidRDefault="00A24487" w:rsidP="00A24487">
            <w:pPr>
              <w:jc w:val="center"/>
            </w:pPr>
            <w:r>
              <w:t>-</w:t>
            </w:r>
          </w:p>
        </w:tc>
      </w:tr>
      <w:tr w:rsidR="00FE0169" w:rsidTr="00C55C62">
        <w:trPr>
          <w:trHeight w:val="665"/>
        </w:trPr>
        <w:tc>
          <w:tcPr>
            <w:tcW w:w="1753" w:type="dxa"/>
            <w:tcBorders>
              <w:right w:val="single" w:sz="4" w:space="0" w:color="auto"/>
            </w:tcBorders>
            <w:vAlign w:val="center"/>
          </w:tcPr>
          <w:p w:rsidR="00FE0169" w:rsidRPr="000A1721" w:rsidRDefault="00FE0169" w:rsidP="00FE0169">
            <w:pPr>
              <w:ind w:right="432"/>
              <w:jc w:val="right"/>
            </w:pPr>
            <w:r w:rsidRPr="000A1721">
              <w:t>2</w:t>
            </w:r>
            <w:r w:rsidRPr="000A1721">
              <w:rPr>
                <w:b/>
              </w:rPr>
              <w:t xml:space="preserve">  </w:t>
            </w:r>
            <w:r w:rsidRPr="000A1721">
              <w:rPr>
                <w:b/>
                <w:vertAlign w:val="superscript"/>
              </w:rPr>
              <w:t xml:space="preserve">     .</w:t>
            </w:r>
            <w:r w:rsidRPr="000A1721">
              <w:t>3-</w:t>
            </w:r>
            <w:r w:rsidRPr="000A1721">
              <w:rPr>
                <w:vertAlign w:val="superscript"/>
              </w:rPr>
              <w:t>-</w:t>
            </w:r>
            <w:r w:rsidRPr="000A1721">
              <w:t>2</w:t>
            </w:r>
          </w:p>
        </w:tc>
        <w:tc>
          <w:tcPr>
            <w:tcW w:w="1141" w:type="dxa"/>
            <w:gridSpan w:val="2"/>
            <w:tcBorders>
              <w:left w:val="single" w:sz="4" w:space="0" w:color="auto"/>
            </w:tcBorders>
            <w:vAlign w:val="center"/>
          </w:tcPr>
          <w:p w:rsidR="00FE0169" w:rsidRPr="009F1E2B" w:rsidRDefault="00FE0169" w:rsidP="00FE0169">
            <w:pPr>
              <w:jc w:val="center"/>
            </w:pPr>
            <w:r w:rsidRPr="009F1E2B">
              <w:t>17.02</w:t>
            </w:r>
          </w:p>
        </w:tc>
        <w:tc>
          <w:tcPr>
            <w:tcW w:w="945" w:type="dxa"/>
            <w:vAlign w:val="center"/>
          </w:tcPr>
          <w:p w:rsidR="00FE0169" w:rsidRPr="009F1E2B" w:rsidRDefault="00FE0169" w:rsidP="00FE0169">
            <w:pPr>
              <w:jc w:val="center"/>
            </w:pPr>
            <w:r w:rsidRPr="009F1E2B">
              <w:t>5,6,7</w:t>
            </w:r>
          </w:p>
        </w:tc>
        <w:tc>
          <w:tcPr>
            <w:tcW w:w="960" w:type="dxa"/>
            <w:vAlign w:val="center"/>
          </w:tcPr>
          <w:p w:rsidR="00FE0169" w:rsidRPr="00236D3A" w:rsidRDefault="00FE0169" w:rsidP="00FE0169">
            <w:pPr>
              <w:jc w:val="center"/>
            </w:pPr>
            <w:r w:rsidRPr="00236D3A">
              <w:t>32.53</w:t>
            </w:r>
          </w:p>
        </w:tc>
        <w:tc>
          <w:tcPr>
            <w:tcW w:w="1056" w:type="dxa"/>
            <w:vAlign w:val="center"/>
          </w:tcPr>
          <w:p w:rsidR="00FE0169" w:rsidRPr="00236D3A" w:rsidRDefault="00FE0169" w:rsidP="00FE0169">
            <w:pPr>
              <w:jc w:val="center"/>
            </w:pPr>
            <w:r w:rsidRPr="00236D3A">
              <w:t>7</w:t>
            </w:r>
          </w:p>
        </w:tc>
        <w:tc>
          <w:tcPr>
            <w:tcW w:w="960" w:type="dxa"/>
            <w:vAlign w:val="center"/>
          </w:tcPr>
          <w:p w:rsidR="00FE0169" w:rsidRPr="0034710E" w:rsidRDefault="00FE0169" w:rsidP="00FE0169">
            <w:pPr>
              <w:jc w:val="center"/>
            </w:pPr>
            <w:r w:rsidRPr="0034710E">
              <w:t>18.08</w:t>
            </w:r>
          </w:p>
        </w:tc>
        <w:tc>
          <w:tcPr>
            <w:tcW w:w="1054" w:type="dxa"/>
            <w:vAlign w:val="center"/>
          </w:tcPr>
          <w:p w:rsidR="00FE0169" w:rsidRPr="0034710E" w:rsidRDefault="00FE0169" w:rsidP="00FE0169">
            <w:pPr>
              <w:jc w:val="center"/>
            </w:pPr>
            <w:r w:rsidRPr="0034710E">
              <w:t>5,6,7</w:t>
            </w:r>
          </w:p>
        </w:tc>
        <w:tc>
          <w:tcPr>
            <w:tcW w:w="1155" w:type="dxa"/>
            <w:gridSpan w:val="2"/>
            <w:vAlign w:val="center"/>
          </w:tcPr>
          <w:p w:rsidR="00FE0169" w:rsidRPr="00460FF9" w:rsidRDefault="00FE0169" w:rsidP="00FE0169">
            <w:pPr>
              <w:jc w:val="center"/>
            </w:pPr>
            <w:r w:rsidRPr="00460FF9">
              <w:t>27.87</w:t>
            </w:r>
          </w:p>
        </w:tc>
        <w:tc>
          <w:tcPr>
            <w:tcW w:w="962" w:type="dxa"/>
            <w:vAlign w:val="center"/>
          </w:tcPr>
          <w:p w:rsidR="00FE0169" w:rsidRPr="00460FF9" w:rsidRDefault="00A24487" w:rsidP="00A24487">
            <w:pPr>
              <w:jc w:val="center"/>
            </w:pPr>
            <w:r>
              <w:t>-</w:t>
            </w:r>
          </w:p>
        </w:tc>
      </w:tr>
      <w:tr w:rsidR="00FE0169" w:rsidTr="00C55C62">
        <w:trPr>
          <w:trHeight w:val="665"/>
        </w:trPr>
        <w:tc>
          <w:tcPr>
            <w:tcW w:w="175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0169" w:rsidRPr="000A1721" w:rsidRDefault="00FE0169" w:rsidP="00FE0169">
            <w:pPr>
              <w:ind w:right="432"/>
              <w:jc w:val="right"/>
            </w:pPr>
            <w:r w:rsidRPr="000A1721">
              <w:t>3</w:t>
            </w:r>
            <w:r w:rsidRPr="000A1721">
              <w:rPr>
                <w:vertAlign w:val="superscript"/>
              </w:rPr>
              <w:t>.</w:t>
            </w:r>
            <w:r w:rsidRPr="000A1721">
              <w:rPr>
                <w:b/>
                <w:vertAlign w:val="superscript"/>
              </w:rPr>
              <w:t xml:space="preserve">   </w:t>
            </w:r>
            <w:r>
              <w:rPr>
                <w:b/>
                <w:vertAlign w:val="superscript"/>
              </w:rPr>
              <w:t xml:space="preserve">   </w:t>
            </w:r>
            <w:r w:rsidRPr="000A1721">
              <w:rPr>
                <w:b/>
                <w:vertAlign w:val="superscript"/>
              </w:rPr>
              <w:t xml:space="preserve"> -</w:t>
            </w:r>
            <w:r w:rsidRPr="000A1721">
              <w:t>2-</w:t>
            </w:r>
            <w:r w:rsidRPr="000A1721">
              <w:rPr>
                <w:vertAlign w:val="superscript"/>
              </w:rPr>
              <w:t>-</w:t>
            </w:r>
            <w:r w:rsidRPr="000A1721">
              <w:t>1</w:t>
            </w:r>
          </w:p>
        </w:tc>
        <w:tc>
          <w:tcPr>
            <w:tcW w:w="1141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0169" w:rsidRPr="009F1E2B" w:rsidRDefault="00FE0169" w:rsidP="00FE0169">
            <w:pPr>
              <w:jc w:val="center"/>
            </w:pPr>
            <w:r w:rsidRPr="009F1E2B">
              <w:t>17.78</w:t>
            </w:r>
          </w:p>
        </w:tc>
        <w:tc>
          <w:tcPr>
            <w:tcW w:w="945" w:type="dxa"/>
            <w:shd w:val="clear" w:color="auto" w:fill="D9D9D9" w:themeFill="background1" w:themeFillShade="D9"/>
            <w:vAlign w:val="center"/>
          </w:tcPr>
          <w:p w:rsidR="00FE0169" w:rsidRPr="009F1E2B" w:rsidRDefault="00FE0169" w:rsidP="00FE0169">
            <w:pPr>
              <w:jc w:val="center"/>
            </w:pPr>
            <w:r w:rsidRPr="009F1E2B">
              <w:t>5,6,7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:rsidR="00FE0169" w:rsidRPr="00236D3A" w:rsidRDefault="00FE0169" w:rsidP="00FE0169">
            <w:pPr>
              <w:jc w:val="center"/>
            </w:pPr>
            <w:r w:rsidRPr="00236D3A">
              <w:t>32.46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FE0169" w:rsidRPr="00236D3A" w:rsidRDefault="00FE0169" w:rsidP="00FE0169">
            <w:pPr>
              <w:jc w:val="center"/>
            </w:pPr>
            <w:r w:rsidRPr="00236D3A">
              <w:t>7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:rsidR="00FE0169" w:rsidRPr="0034710E" w:rsidRDefault="00FE0169" w:rsidP="00FE0169">
            <w:pPr>
              <w:jc w:val="center"/>
            </w:pPr>
            <w:r w:rsidRPr="0034710E">
              <w:t>19.99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FE0169" w:rsidRPr="0034710E" w:rsidRDefault="00FE0169" w:rsidP="00FE0169">
            <w:pPr>
              <w:jc w:val="center"/>
            </w:pPr>
            <w:r w:rsidRPr="0034710E">
              <w:t>5,6,7</w:t>
            </w:r>
          </w:p>
        </w:tc>
        <w:tc>
          <w:tcPr>
            <w:tcW w:w="1155" w:type="dxa"/>
            <w:gridSpan w:val="2"/>
            <w:shd w:val="clear" w:color="auto" w:fill="D9D9D9" w:themeFill="background1" w:themeFillShade="D9"/>
            <w:vAlign w:val="center"/>
          </w:tcPr>
          <w:p w:rsidR="00FE0169" w:rsidRPr="00460FF9" w:rsidRDefault="00FE0169" w:rsidP="00FE0169">
            <w:pPr>
              <w:jc w:val="center"/>
            </w:pPr>
            <w:r w:rsidRPr="00460FF9">
              <w:t>35.01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center"/>
          </w:tcPr>
          <w:p w:rsidR="00FE0169" w:rsidRPr="00460FF9" w:rsidRDefault="00A24487" w:rsidP="00A24487">
            <w:pPr>
              <w:jc w:val="center"/>
            </w:pPr>
            <w:r>
              <w:t>-</w:t>
            </w:r>
          </w:p>
        </w:tc>
      </w:tr>
      <w:tr w:rsidR="00FE0169" w:rsidTr="00C55C62">
        <w:trPr>
          <w:trHeight w:val="665"/>
        </w:trPr>
        <w:tc>
          <w:tcPr>
            <w:tcW w:w="175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0169" w:rsidRPr="000A1721" w:rsidRDefault="00FE0169" w:rsidP="00FE0169">
            <w:pPr>
              <w:ind w:right="432"/>
              <w:jc w:val="right"/>
            </w:pPr>
            <w:r w:rsidRPr="000A1721">
              <w:t>4.</w:t>
            </w:r>
            <w:r w:rsidRPr="000A1721">
              <w:rPr>
                <w:vertAlign w:val="superscript"/>
              </w:rPr>
              <w:t xml:space="preserve">      -</w:t>
            </w:r>
            <w:r w:rsidRPr="000A1721">
              <w:t>1- 0</w:t>
            </w:r>
          </w:p>
        </w:tc>
        <w:tc>
          <w:tcPr>
            <w:tcW w:w="1141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0169" w:rsidRPr="009F1E2B" w:rsidRDefault="00FE0169" w:rsidP="00FE0169">
            <w:pPr>
              <w:jc w:val="center"/>
            </w:pPr>
            <w:r w:rsidRPr="009F1E2B">
              <w:t>22.51</w:t>
            </w:r>
          </w:p>
        </w:tc>
        <w:tc>
          <w:tcPr>
            <w:tcW w:w="945" w:type="dxa"/>
            <w:shd w:val="clear" w:color="auto" w:fill="D9D9D9" w:themeFill="background1" w:themeFillShade="D9"/>
            <w:vAlign w:val="center"/>
          </w:tcPr>
          <w:p w:rsidR="00FE0169" w:rsidRPr="009F1E2B" w:rsidRDefault="00FE0169" w:rsidP="00FE0169">
            <w:pPr>
              <w:jc w:val="center"/>
            </w:pPr>
            <w:r>
              <w:t>-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:rsidR="00FE0169" w:rsidRPr="00236D3A" w:rsidRDefault="00FE0169" w:rsidP="00FE0169">
            <w:pPr>
              <w:jc w:val="center"/>
            </w:pPr>
            <w:r w:rsidRPr="00236D3A">
              <w:t>31.88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FE0169" w:rsidRPr="00236D3A" w:rsidRDefault="00FE0169" w:rsidP="00FE0169">
            <w:pPr>
              <w:jc w:val="center"/>
            </w:pPr>
            <w:r w:rsidRPr="00236D3A">
              <w:t>7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:rsidR="00FE0169" w:rsidRPr="0034710E" w:rsidRDefault="00FE0169" w:rsidP="00FE0169">
            <w:pPr>
              <w:jc w:val="center"/>
            </w:pPr>
            <w:r w:rsidRPr="0034710E">
              <w:t>27.90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FE0169" w:rsidRPr="0034710E" w:rsidRDefault="00FE0169" w:rsidP="00FE0169">
            <w:pPr>
              <w:jc w:val="center"/>
            </w:pPr>
            <w:r w:rsidRPr="0034710E">
              <w:t>6,7</w:t>
            </w:r>
          </w:p>
        </w:tc>
        <w:tc>
          <w:tcPr>
            <w:tcW w:w="1155" w:type="dxa"/>
            <w:gridSpan w:val="2"/>
            <w:shd w:val="clear" w:color="auto" w:fill="D9D9D9" w:themeFill="background1" w:themeFillShade="D9"/>
            <w:vAlign w:val="center"/>
          </w:tcPr>
          <w:p w:rsidR="00FE0169" w:rsidRPr="00460FF9" w:rsidRDefault="00FE0169" w:rsidP="00FE0169">
            <w:pPr>
              <w:jc w:val="center"/>
            </w:pPr>
            <w:r w:rsidRPr="00460FF9">
              <w:t>32.32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center"/>
          </w:tcPr>
          <w:p w:rsidR="00FE0169" w:rsidRPr="00460FF9" w:rsidRDefault="00A24487" w:rsidP="00A24487">
            <w:pPr>
              <w:jc w:val="center"/>
            </w:pPr>
            <w:r>
              <w:t>-</w:t>
            </w:r>
          </w:p>
        </w:tc>
      </w:tr>
      <w:tr w:rsidR="00FE0169" w:rsidTr="00C55C62">
        <w:trPr>
          <w:trHeight w:val="561"/>
        </w:trPr>
        <w:tc>
          <w:tcPr>
            <w:tcW w:w="175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0169" w:rsidRPr="000A1721" w:rsidRDefault="00FE0169" w:rsidP="00FE0169">
            <w:pPr>
              <w:ind w:right="432"/>
              <w:jc w:val="right"/>
            </w:pPr>
            <w:r w:rsidRPr="000A1721">
              <w:t xml:space="preserve">5.   </w:t>
            </w:r>
            <w:r>
              <w:t xml:space="preserve"> </w:t>
            </w:r>
            <w:r w:rsidRPr="000A1721">
              <w:t>0 -</w:t>
            </w:r>
            <w:r w:rsidRPr="000A1721">
              <w:rPr>
                <w:vertAlign w:val="superscript"/>
              </w:rPr>
              <w:t>+</w:t>
            </w:r>
            <w:r w:rsidRPr="000A1721">
              <w:t>1</w:t>
            </w:r>
          </w:p>
        </w:tc>
        <w:tc>
          <w:tcPr>
            <w:tcW w:w="1141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0169" w:rsidRPr="009F1E2B" w:rsidRDefault="00FE0169" w:rsidP="00FE0169">
            <w:pPr>
              <w:jc w:val="center"/>
            </w:pPr>
            <w:r w:rsidRPr="009F1E2B">
              <w:t>29.46</w:t>
            </w:r>
          </w:p>
        </w:tc>
        <w:tc>
          <w:tcPr>
            <w:tcW w:w="945" w:type="dxa"/>
            <w:shd w:val="clear" w:color="auto" w:fill="D9D9D9" w:themeFill="background1" w:themeFillShade="D9"/>
            <w:vAlign w:val="center"/>
          </w:tcPr>
          <w:p w:rsidR="00FE0169" w:rsidRPr="009F1E2B" w:rsidRDefault="00FE0169" w:rsidP="00FE0169">
            <w:pPr>
              <w:jc w:val="center"/>
            </w:pPr>
            <w:r w:rsidRPr="009F1E2B">
              <w:t>2,3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:rsidR="00FE0169" w:rsidRPr="00236D3A" w:rsidRDefault="00FE0169" w:rsidP="00FE0169">
            <w:pPr>
              <w:jc w:val="center"/>
            </w:pPr>
            <w:r w:rsidRPr="00236D3A">
              <w:t>39.29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FE0169" w:rsidRPr="00236D3A" w:rsidRDefault="00FE0169" w:rsidP="00FE0169">
            <w:pPr>
              <w:jc w:val="center"/>
            </w:pPr>
            <w:r>
              <w:t>-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:rsidR="00FE0169" w:rsidRPr="0034710E" w:rsidRDefault="00FE0169" w:rsidP="00FE0169">
            <w:pPr>
              <w:jc w:val="center"/>
            </w:pPr>
            <w:r w:rsidRPr="0034710E">
              <w:t>33.45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FE0169" w:rsidRPr="0034710E" w:rsidRDefault="00FE0169" w:rsidP="00FE0169">
            <w:pPr>
              <w:jc w:val="center"/>
            </w:pPr>
            <w:r w:rsidRPr="0034710E">
              <w:t>1,2,3</w:t>
            </w:r>
          </w:p>
        </w:tc>
        <w:tc>
          <w:tcPr>
            <w:tcW w:w="1155" w:type="dxa"/>
            <w:gridSpan w:val="2"/>
            <w:shd w:val="clear" w:color="auto" w:fill="D9D9D9" w:themeFill="background1" w:themeFillShade="D9"/>
            <w:vAlign w:val="center"/>
          </w:tcPr>
          <w:p w:rsidR="00FE0169" w:rsidRPr="00460FF9" w:rsidRDefault="00FE0169" w:rsidP="00FE0169">
            <w:pPr>
              <w:jc w:val="center"/>
            </w:pPr>
            <w:r w:rsidRPr="00460FF9">
              <w:t>39.09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center"/>
          </w:tcPr>
          <w:p w:rsidR="00FE0169" w:rsidRPr="00460FF9" w:rsidRDefault="00A24487" w:rsidP="00A24487">
            <w:pPr>
              <w:jc w:val="center"/>
            </w:pPr>
            <w:r>
              <w:t>-</w:t>
            </w:r>
          </w:p>
        </w:tc>
      </w:tr>
      <w:tr w:rsidR="00FE0169" w:rsidTr="00C55C62">
        <w:trPr>
          <w:trHeight w:val="589"/>
        </w:trPr>
        <w:tc>
          <w:tcPr>
            <w:tcW w:w="175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0169" w:rsidRPr="000A1721" w:rsidRDefault="00FE0169" w:rsidP="00FE0169">
            <w:pPr>
              <w:ind w:right="432"/>
              <w:jc w:val="right"/>
            </w:pPr>
            <w:r w:rsidRPr="000A1721">
              <w:t>6.</w:t>
            </w:r>
            <w:r w:rsidRPr="000A1721">
              <w:rPr>
                <w:vertAlign w:val="superscript"/>
              </w:rPr>
              <w:t xml:space="preserve">        </w:t>
            </w:r>
            <w:r w:rsidRPr="000A1721">
              <w:t>1-</w:t>
            </w:r>
            <w:r w:rsidRPr="000A1721">
              <w:rPr>
                <w:vertAlign w:val="superscript"/>
              </w:rPr>
              <w:t>+</w:t>
            </w:r>
            <w:r w:rsidRPr="000A1721">
              <w:t>2</w:t>
            </w:r>
          </w:p>
        </w:tc>
        <w:tc>
          <w:tcPr>
            <w:tcW w:w="1141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0169" w:rsidRPr="009F1E2B" w:rsidRDefault="00FE0169" w:rsidP="00FE0169">
            <w:pPr>
              <w:jc w:val="center"/>
            </w:pPr>
            <w:r w:rsidRPr="009F1E2B">
              <w:t>32.81</w:t>
            </w:r>
          </w:p>
        </w:tc>
        <w:tc>
          <w:tcPr>
            <w:tcW w:w="945" w:type="dxa"/>
            <w:shd w:val="clear" w:color="auto" w:fill="D9D9D9" w:themeFill="background1" w:themeFillShade="D9"/>
            <w:vAlign w:val="center"/>
          </w:tcPr>
          <w:p w:rsidR="00FE0169" w:rsidRPr="009F1E2B" w:rsidRDefault="00FE0169" w:rsidP="00FE0169">
            <w:pPr>
              <w:jc w:val="center"/>
            </w:pPr>
            <w:r w:rsidRPr="009F1E2B">
              <w:t>1,2,3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:rsidR="00FE0169" w:rsidRPr="00236D3A" w:rsidRDefault="00FE0169" w:rsidP="00FE0169">
            <w:pPr>
              <w:jc w:val="center"/>
            </w:pPr>
            <w:r w:rsidRPr="00236D3A">
              <w:t>40.19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FE0169" w:rsidRPr="00236D3A" w:rsidRDefault="00FE0169" w:rsidP="00FE0169">
            <w:pPr>
              <w:jc w:val="center"/>
            </w:pPr>
            <w:r>
              <w:t>-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:rsidR="00FE0169" w:rsidRPr="0034710E" w:rsidRDefault="00FE0169" w:rsidP="00FE0169">
            <w:pPr>
              <w:jc w:val="center"/>
            </w:pPr>
            <w:r w:rsidRPr="0034710E">
              <w:t>37.85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center"/>
          </w:tcPr>
          <w:p w:rsidR="00FE0169" w:rsidRPr="0034710E" w:rsidRDefault="00FE0169" w:rsidP="00FE0169">
            <w:pPr>
              <w:jc w:val="center"/>
            </w:pPr>
            <w:r w:rsidRPr="0034710E">
              <w:t>1,2,3,4</w:t>
            </w:r>
          </w:p>
        </w:tc>
        <w:tc>
          <w:tcPr>
            <w:tcW w:w="1155" w:type="dxa"/>
            <w:gridSpan w:val="2"/>
            <w:shd w:val="clear" w:color="auto" w:fill="D9D9D9" w:themeFill="background1" w:themeFillShade="D9"/>
            <w:vAlign w:val="center"/>
          </w:tcPr>
          <w:p w:rsidR="00FE0169" w:rsidRPr="00460FF9" w:rsidRDefault="00FE0169" w:rsidP="00FE0169">
            <w:pPr>
              <w:jc w:val="center"/>
            </w:pPr>
            <w:r w:rsidRPr="00460FF9">
              <w:t>39.20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center"/>
          </w:tcPr>
          <w:p w:rsidR="00FE0169" w:rsidRPr="00460FF9" w:rsidRDefault="00A24487" w:rsidP="00A24487">
            <w:pPr>
              <w:jc w:val="center"/>
            </w:pPr>
            <w:r>
              <w:t>-</w:t>
            </w:r>
          </w:p>
        </w:tc>
      </w:tr>
      <w:tr w:rsidR="00FE0169" w:rsidTr="00C55C62">
        <w:trPr>
          <w:trHeight w:val="589"/>
        </w:trPr>
        <w:tc>
          <w:tcPr>
            <w:tcW w:w="1753" w:type="dxa"/>
            <w:tcBorders>
              <w:right w:val="single" w:sz="4" w:space="0" w:color="auto"/>
            </w:tcBorders>
            <w:vAlign w:val="center"/>
          </w:tcPr>
          <w:p w:rsidR="00FE0169" w:rsidRPr="000A1721" w:rsidRDefault="00FE0169" w:rsidP="00FE0169">
            <w:pPr>
              <w:ind w:right="432"/>
              <w:jc w:val="right"/>
            </w:pPr>
            <w:r w:rsidRPr="000A1721">
              <w:t>7.</w:t>
            </w:r>
            <w:r w:rsidRPr="000A1721">
              <w:rPr>
                <w:vertAlign w:val="superscript"/>
              </w:rPr>
              <w:t xml:space="preserve">        </w:t>
            </w:r>
            <w:r w:rsidRPr="000A1721">
              <w:t>2-</w:t>
            </w:r>
            <w:r w:rsidRPr="000A1721">
              <w:rPr>
                <w:vertAlign w:val="superscript"/>
              </w:rPr>
              <w:t>+</w:t>
            </w:r>
            <w:r w:rsidRPr="000A1721">
              <w:t xml:space="preserve">3 </w:t>
            </w:r>
          </w:p>
        </w:tc>
        <w:tc>
          <w:tcPr>
            <w:tcW w:w="1141" w:type="dxa"/>
            <w:gridSpan w:val="2"/>
            <w:tcBorders>
              <w:left w:val="single" w:sz="4" w:space="0" w:color="auto"/>
            </w:tcBorders>
            <w:vAlign w:val="center"/>
          </w:tcPr>
          <w:p w:rsidR="00FE0169" w:rsidRPr="009F1E2B" w:rsidRDefault="00FE0169" w:rsidP="00FE0169">
            <w:pPr>
              <w:jc w:val="center"/>
            </w:pPr>
            <w:r w:rsidRPr="009F1E2B">
              <w:t>36.52</w:t>
            </w:r>
          </w:p>
        </w:tc>
        <w:tc>
          <w:tcPr>
            <w:tcW w:w="945" w:type="dxa"/>
            <w:vAlign w:val="center"/>
          </w:tcPr>
          <w:p w:rsidR="00FE0169" w:rsidRPr="009F1E2B" w:rsidRDefault="00FE0169" w:rsidP="00FE0169">
            <w:pPr>
              <w:jc w:val="center"/>
            </w:pPr>
            <w:r w:rsidRPr="009F1E2B">
              <w:t>1,2,3</w:t>
            </w:r>
          </w:p>
        </w:tc>
        <w:tc>
          <w:tcPr>
            <w:tcW w:w="960" w:type="dxa"/>
            <w:vAlign w:val="center"/>
          </w:tcPr>
          <w:p w:rsidR="00FE0169" w:rsidRPr="00236D3A" w:rsidRDefault="00FE0169" w:rsidP="00FE0169">
            <w:pPr>
              <w:jc w:val="center"/>
            </w:pPr>
            <w:r w:rsidRPr="00236D3A">
              <w:t>45.51</w:t>
            </w:r>
          </w:p>
        </w:tc>
        <w:tc>
          <w:tcPr>
            <w:tcW w:w="1056" w:type="dxa"/>
            <w:vAlign w:val="center"/>
          </w:tcPr>
          <w:p w:rsidR="00FE0169" w:rsidRDefault="00FE0169" w:rsidP="00FE0169">
            <w:pPr>
              <w:jc w:val="center"/>
            </w:pPr>
            <w:r w:rsidRPr="00236D3A">
              <w:t>2,3,4</w:t>
            </w:r>
          </w:p>
        </w:tc>
        <w:tc>
          <w:tcPr>
            <w:tcW w:w="960" w:type="dxa"/>
            <w:vAlign w:val="center"/>
          </w:tcPr>
          <w:p w:rsidR="00FE0169" w:rsidRPr="0034710E" w:rsidRDefault="00FE0169" w:rsidP="00FE0169">
            <w:pPr>
              <w:jc w:val="center"/>
            </w:pPr>
            <w:r w:rsidRPr="0034710E">
              <w:t>45.24</w:t>
            </w:r>
          </w:p>
        </w:tc>
        <w:tc>
          <w:tcPr>
            <w:tcW w:w="1054" w:type="dxa"/>
            <w:vAlign w:val="center"/>
          </w:tcPr>
          <w:p w:rsidR="00FE0169" w:rsidRDefault="00FE0169" w:rsidP="00FE0169">
            <w:pPr>
              <w:jc w:val="center"/>
            </w:pPr>
            <w:r w:rsidRPr="0034710E">
              <w:t>1,2,3,4</w:t>
            </w:r>
          </w:p>
        </w:tc>
        <w:tc>
          <w:tcPr>
            <w:tcW w:w="1155" w:type="dxa"/>
            <w:gridSpan w:val="2"/>
            <w:vAlign w:val="center"/>
          </w:tcPr>
          <w:p w:rsidR="00FE0169" w:rsidRPr="00460FF9" w:rsidRDefault="00FE0169" w:rsidP="00FE0169">
            <w:pPr>
              <w:jc w:val="center"/>
            </w:pPr>
            <w:r w:rsidRPr="00460FF9">
              <w:t>47.47</w:t>
            </w:r>
          </w:p>
        </w:tc>
        <w:tc>
          <w:tcPr>
            <w:tcW w:w="962" w:type="dxa"/>
            <w:vAlign w:val="center"/>
          </w:tcPr>
          <w:p w:rsidR="00FE0169" w:rsidRDefault="00A24487" w:rsidP="00A24487">
            <w:pPr>
              <w:jc w:val="center"/>
            </w:pPr>
            <w:r>
              <w:t>-</w:t>
            </w:r>
          </w:p>
        </w:tc>
      </w:tr>
      <w:tr w:rsidR="00FE0169" w:rsidTr="00C55C62">
        <w:trPr>
          <w:trHeight w:val="589"/>
        </w:trPr>
        <w:tc>
          <w:tcPr>
            <w:tcW w:w="17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E0169" w:rsidRPr="000A1721" w:rsidRDefault="00FE0169" w:rsidP="00FE0169">
            <w:pPr>
              <w:ind w:right="432"/>
              <w:jc w:val="right"/>
            </w:pPr>
            <w:r w:rsidRPr="000A1721">
              <w:t>8.</w:t>
            </w:r>
            <w:r w:rsidRPr="000A1721">
              <w:rPr>
                <w:vertAlign w:val="superscript"/>
              </w:rPr>
              <w:t xml:space="preserve">   </w:t>
            </w:r>
            <w:r>
              <w:rPr>
                <w:vertAlign w:val="superscript"/>
              </w:rPr>
              <w:t xml:space="preserve">     </w:t>
            </w:r>
            <w:r w:rsidRPr="000A1721">
              <w:rPr>
                <w:vertAlign w:val="superscript"/>
              </w:rPr>
              <w:t xml:space="preserve">    +</w:t>
            </w:r>
            <w:r w:rsidRPr="000A1721">
              <w:t>3</w:t>
            </w:r>
          </w:p>
        </w:tc>
        <w:tc>
          <w:tcPr>
            <w:tcW w:w="1141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E0169" w:rsidRPr="009F1E2B" w:rsidRDefault="00FE0169" w:rsidP="00FE0169">
            <w:pPr>
              <w:jc w:val="center"/>
            </w:pPr>
            <w:r w:rsidRPr="009F1E2B">
              <w:t>40.1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FE0169" w:rsidRDefault="00FE0169" w:rsidP="00FE0169">
            <w:pPr>
              <w:jc w:val="center"/>
            </w:pPr>
            <w: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FE0169" w:rsidRDefault="00FE0169" w:rsidP="00FE0169">
            <w:pPr>
              <w:jc w:val="center"/>
            </w:pPr>
            <w:r>
              <w:t>-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FE0169" w:rsidRDefault="00FE0169" w:rsidP="00FE0169">
            <w:pPr>
              <w:jc w:val="center"/>
            </w:pPr>
            <w: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FE0169" w:rsidRPr="0034710E" w:rsidRDefault="00FE0169" w:rsidP="00FE0169">
            <w:pPr>
              <w:jc w:val="center"/>
            </w:pPr>
            <w:r w:rsidRPr="0034710E">
              <w:t>13.8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FE0169" w:rsidRPr="0034710E" w:rsidRDefault="00FE0169" w:rsidP="00FE0169">
            <w:pPr>
              <w:jc w:val="center"/>
            </w:pPr>
            <w:r w:rsidRPr="0034710E">
              <w:t>5,6,7</w:t>
            </w:r>
          </w:p>
        </w:tc>
        <w:tc>
          <w:tcPr>
            <w:tcW w:w="1155" w:type="dxa"/>
            <w:gridSpan w:val="2"/>
            <w:tcBorders>
              <w:bottom w:val="single" w:sz="4" w:space="0" w:color="auto"/>
            </w:tcBorders>
            <w:vAlign w:val="center"/>
          </w:tcPr>
          <w:p w:rsidR="00FE0169" w:rsidRDefault="00FE0169" w:rsidP="00FE0169">
            <w:pPr>
              <w:jc w:val="center"/>
            </w:pPr>
            <w:r>
              <w:t>-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FE0169" w:rsidRDefault="00FE0169" w:rsidP="00FE0169">
            <w:pPr>
              <w:jc w:val="center"/>
            </w:pPr>
            <w:r>
              <w:t>-</w:t>
            </w:r>
          </w:p>
        </w:tc>
      </w:tr>
      <w:tr w:rsidR="00CD64C9" w:rsidTr="00C55C62">
        <w:trPr>
          <w:trHeight w:val="589"/>
        </w:trPr>
        <w:tc>
          <w:tcPr>
            <w:tcW w:w="9990" w:type="dxa"/>
            <w:gridSpan w:val="11"/>
            <w:tcBorders>
              <w:top w:val="single" w:sz="4" w:space="0" w:color="auto"/>
            </w:tcBorders>
            <w:vAlign w:val="center"/>
          </w:tcPr>
          <w:p w:rsidR="00CD64C9" w:rsidRDefault="00CD64C9" w:rsidP="00CD64C9">
            <w:r>
              <w:t xml:space="preserve">Note: highlighted area shows the </w:t>
            </w:r>
            <w:r w:rsidR="00C9432E">
              <w:t xml:space="preserve"> conventionally identified ‘</w:t>
            </w:r>
            <w:r>
              <w:t>normal range</w:t>
            </w:r>
            <w:r w:rsidR="00C9432E">
              <w:t>’</w:t>
            </w:r>
            <w:r>
              <w:t xml:space="preserve"> of the parameter</w:t>
            </w:r>
          </w:p>
        </w:tc>
      </w:tr>
    </w:tbl>
    <w:p w:rsidR="00B242A8" w:rsidRDefault="00B242A8" w:rsidP="00CD64C9"/>
    <w:p w:rsidR="00B242A8" w:rsidRPr="00B242A8" w:rsidRDefault="00B242A8" w:rsidP="00B242A8"/>
    <w:p w:rsidR="00B242A8" w:rsidRPr="00B242A8" w:rsidRDefault="00B242A8" w:rsidP="00B242A8"/>
    <w:p w:rsidR="00B242A8" w:rsidRPr="00B242A8" w:rsidRDefault="00B242A8" w:rsidP="00B242A8"/>
    <w:p w:rsidR="00B242A8" w:rsidRPr="00B242A8" w:rsidRDefault="00B242A8" w:rsidP="00B242A8"/>
    <w:p w:rsidR="00B242A8" w:rsidRPr="00B242A8" w:rsidRDefault="00B242A8" w:rsidP="00B242A8"/>
    <w:p w:rsidR="00B242A8" w:rsidRPr="00B242A8" w:rsidRDefault="00B242A8" w:rsidP="00B242A8"/>
    <w:p w:rsidR="00B242A8" w:rsidRPr="00B242A8" w:rsidRDefault="00B242A8" w:rsidP="00B242A8"/>
    <w:p w:rsidR="00B242A8" w:rsidRPr="00B242A8" w:rsidRDefault="00B242A8" w:rsidP="00B242A8"/>
    <w:p w:rsidR="00B242A8" w:rsidRDefault="00B242A8" w:rsidP="00B242A8">
      <w:r w:rsidRPr="002E238E">
        <w:rPr>
          <w:b/>
        </w:rPr>
        <w:lastRenderedPageBreak/>
        <w:t xml:space="preserve">Table </w:t>
      </w:r>
      <w:r w:rsidR="00866190">
        <w:rPr>
          <w:b/>
        </w:rPr>
        <w:t>S</w:t>
      </w:r>
      <w:r>
        <w:rPr>
          <w:b/>
        </w:rPr>
        <w:t>5</w:t>
      </w:r>
      <w:r w:rsidRPr="002E238E">
        <w:rPr>
          <w:b/>
        </w:rPr>
        <w:t>:</w:t>
      </w:r>
      <w:r>
        <w:t xml:space="preserve"> Distribution of children with increased %FM </w:t>
      </w:r>
      <w:r w:rsidR="00C55C62">
        <w:t xml:space="preserve">in each </w:t>
      </w:r>
      <w:r>
        <w:t>BMI for age SD</w:t>
      </w:r>
      <w:r w:rsidR="00866190">
        <w:t>S</w:t>
      </w:r>
      <w:r>
        <w:t xml:space="preserve"> categor</w:t>
      </w:r>
      <w:r w:rsidR="00C55C62">
        <w:t>y</w:t>
      </w:r>
      <w:r>
        <w:t xml:space="preserve"> in 5 ≤ to &lt;10 and 10≤ to &lt;15 year age groups</w:t>
      </w:r>
      <w:r w:rsidR="00C55C62">
        <w:t>, by gender</w:t>
      </w:r>
    </w:p>
    <w:p w:rsidR="00B242A8" w:rsidRDefault="00B242A8" w:rsidP="00B242A8"/>
    <w:tbl>
      <w:tblPr>
        <w:tblStyle w:val="TableGrid"/>
        <w:tblpPr w:leftFromText="180" w:rightFromText="180" w:vertAnchor="page" w:horzAnchor="margin" w:tblpY="2326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43"/>
        <w:gridCol w:w="1052"/>
        <w:gridCol w:w="18"/>
        <w:gridCol w:w="885"/>
        <w:gridCol w:w="900"/>
        <w:gridCol w:w="990"/>
        <w:gridCol w:w="900"/>
        <w:gridCol w:w="989"/>
        <w:gridCol w:w="13"/>
        <w:gridCol w:w="890"/>
        <w:gridCol w:w="1080"/>
      </w:tblGrid>
      <w:tr w:rsidR="00B242A8" w:rsidTr="00397970">
        <w:trPr>
          <w:trHeight w:val="940"/>
        </w:trPr>
        <w:tc>
          <w:tcPr>
            <w:tcW w:w="1643" w:type="dxa"/>
            <w:tcBorders>
              <w:top w:val="single" w:sz="4" w:space="0" w:color="auto"/>
            </w:tcBorders>
          </w:tcPr>
          <w:p w:rsidR="00B242A8" w:rsidRDefault="00B242A8" w:rsidP="00B242A8"/>
        </w:tc>
        <w:tc>
          <w:tcPr>
            <w:tcW w:w="384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2A8" w:rsidRDefault="00B242A8" w:rsidP="00B242A8">
            <w:pPr>
              <w:jc w:val="center"/>
            </w:pPr>
            <w:r>
              <w:t>5 ≤ to &lt;10 year Category</w:t>
            </w:r>
            <w:r w:rsidR="00E64C40">
              <w:t xml:space="preserve"> </w:t>
            </w:r>
          </w:p>
        </w:tc>
        <w:tc>
          <w:tcPr>
            <w:tcW w:w="387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2A8" w:rsidRDefault="00B242A8" w:rsidP="00B242A8">
            <w:pPr>
              <w:jc w:val="center"/>
            </w:pPr>
            <w:r>
              <w:t>10≤ to &lt;15 year old category</w:t>
            </w:r>
          </w:p>
        </w:tc>
      </w:tr>
      <w:tr w:rsidR="00B242A8" w:rsidTr="00397970">
        <w:trPr>
          <w:trHeight w:val="1172"/>
        </w:trPr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:rsidR="00B242A8" w:rsidRDefault="00B242A8" w:rsidP="00B242A8">
            <w:pPr>
              <w:jc w:val="center"/>
            </w:pPr>
          </w:p>
        </w:tc>
        <w:tc>
          <w:tcPr>
            <w:tcW w:w="19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C62" w:rsidRDefault="00B242A8" w:rsidP="00B242A8">
            <w:pPr>
              <w:jc w:val="center"/>
            </w:pPr>
            <w:r>
              <w:t>Male</w:t>
            </w:r>
            <w:r w:rsidR="00E64C40">
              <w:t xml:space="preserve"> </w:t>
            </w:r>
          </w:p>
          <w:p w:rsidR="00B242A8" w:rsidRDefault="00E64C40" w:rsidP="00B242A8">
            <w:pPr>
              <w:jc w:val="center"/>
            </w:pPr>
            <w:r>
              <w:t>(&gt;25%FM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2A8" w:rsidRDefault="00B242A8" w:rsidP="00B242A8">
            <w:pPr>
              <w:jc w:val="center"/>
            </w:pPr>
            <w:r>
              <w:t>Female</w:t>
            </w:r>
            <w:r w:rsidR="00E64C40">
              <w:t xml:space="preserve"> (&gt;32%FM)</w:t>
            </w:r>
          </w:p>
        </w:tc>
        <w:tc>
          <w:tcPr>
            <w:tcW w:w="19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C62" w:rsidRDefault="00B242A8" w:rsidP="00B242A8">
            <w:pPr>
              <w:jc w:val="center"/>
            </w:pPr>
            <w:r>
              <w:t>Male</w:t>
            </w:r>
            <w:r w:rsidR="00E64C40">
              <w:t xml:space="preserve"> </w:t>
            </w:r>
          </w:p>
          <w:p w:rsidR="00B242A8" w:rsidRDefault="00E64C40" w:rsidP="00B242A8">
            <w:pPr>
              <w:jc w:val="center"/>
            </w:pPr>
            <w:r>
              <w:t>(&gt;25%FM)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2A8" w:rsidRDefault="00B242A8" w:rsidP="00B242A8">
            <w:pPr>
              <w:jc w:val="center"/>
            </w:pPr>
            <w:r>
              <w:t>Female</w:t>
            </w:r>
            <w:r w:rsidR="00E64C40">
              <w:t xml:space="preserve"> (&gt;32%FM)</w:t>
            </w:r>
          </w:p>
        </w:tc>
      </w:tr>
      <w:tr w:rsidR="00B242A8" w:rsidTr="00397970">
        <w:trPr>
          <w:trHeight w:val="743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42A8" w:rsidRDefault="00B242A8" w:rsidP="00B242A8">
            <w:pPr>
              <w:jc w:val="center"/>
            </w:pPr>
            <w:r>
              <w:t>SD</w:t>
            </w:r>
            <w:r w:rsidR="00866190">
              <w:t>S</w:t>
            </w:r>
            <w:r>
              <w:t xml:space="preserve"> Category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242A8" w:rsidRDefault="00B242A8" w:rsidP="00B242A8">
            <w:pPr>
              <w:jc w:val="center"/>
            </w:pPr>
            <w:r>
              <w:t>N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2A8" w:rsidRDefault="00B242A8" w:rsidP="00B242A8">
            <w:pPr>
              <w:jc w:val="center"/>
            </w:pPr>
            <w:r>
              <w:t>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2A8" w:rsidRDefault="00B242A8" w:rsidP="00B242A8">
            <w:pPr>
              <w:jc w:val="center"/>
            </w:pPr>
            <w: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2A8" w:rsidRDefault="00B242A8" w:rsidP="00B242A8">
            <w:pPr>
              <w:jc w:val="center"/>
            </w:pPr>
            <w:r>
              <w:t>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2A8" w:rsidRDefault="00B242A8" w:rsidP="00B242A8">
            <w:pPr>
              <w:jc w:val="center"/>
            </w:pPr>
            <w:r>
              <w:t>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2A8" w:rsidRDefault="00B242A8" w:rsidP="00B242A8">
            <w:pPr>
              <w:jc w:val="center"/>
            </w:pPr>
            <w:r>
              <w:t>%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2A8" w:rsidRDefault="00B242A8" w:rsidP="00B242A8">
            <w:pPr>
              <w:jc w:val="center"/>
            </w:pPr>
            <w: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42A8" w:rsidRDefault="00B242A8" w:rsidP="00B242A8">
            <w:pPr>
              <w:jc w:val="center"/>
            </w:pPr>
            <w:r>
              <w:t>%</w:t>
            </w:r>
          </w:p>
        </w:tc>
      </w:tr>
      <w:tr w:rsidR="00812BAA" w:rsidTr="00397970">
        <w:trPr>
          <w:trHeight w:val="679"/>
        </w:trPr>
        <w:tc>
          <w:tcPr>
            <w:tcW w:w="16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12BAA" w:rsidRPr="000A1721" w:rsidRDefault="00812BAA" w:rsidP="00812BAA">
            <w:pPr>
              <w:ind w:right="432"/>
              <w:jc w:val="right"/>
            </w:pPr>
            <w:r w:rsidRPr="000A1721">
              <w:t xml:space="preserve">1.     &lt; </w:t>
            </w:r>
            <w:r w:rsidRPr="000A1721">
              <w:rPr>
                <w:vertAlign w:val="superscript"/>
              </w:rPr>
              <w:t>-</w:t>
            </w:r>
            <w:r w:rsidRPr="000A1721">
              <w:t>3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12BAA" w:rsidRPr="009F1E2B" w:rsidRDefault="00397970" w:rsidP="00397970">
            <w:pPr>
              <w:jc w:val="center"/>
            </w:pPr>
            <w:r>
              <w:t>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812BAA" w:rsidRPr="009F1E2B" w:rsidRDefault="00397970" w:rsidP="00397970">
            <w:pPr>
              <w:jc w:val="center"/>
            </w:pPr>
            <w:r>
              <w:t>11.1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812BAA" w:rsidRPr="00B93148" w:rsidRDefault="00397970" w:rsidP="00397970">
            <w:pPr>
              <w:jc w:val="center"/>
            </w:pPr>
            <w: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812BAA" w:rsidRPr="00B93148" w:rsidRDefault="00397970" w:rsidP="00397970">
            <w:pPr>
              <w:jc w:val="center"/>
            </w:pPr>
            <w:r>
              <w:t>33.3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812BAA" w:rsidRPr="0034710E" w:rsidRDefault="00397970" w:rsidP="00397970">
            <w:pPr>
              <w:jc w:val="center"/>
            </w:pPr>
            <w:r>
              <w:t>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:rsidR="00812BAA" w:rsidRPr="0034710E" w:rsidRDefault="00397970" w:rsidP="00397970">
            <w:pPr>
              <w:jc w:val="center"/>
            </w:pPr>
            <w:r>
              <w:t>0%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</w:tcBorders>
            <w:vAlign w:val="center"/>
          </w:tcPr>
          <w:p w:rsidR="00812BAA" w:rsidRPr="00460FF9" w:rsidRDefault="00397970" w:rsidP="00397970">
            <w:pPr>
              <w:jc w:val="center"/>
            </w:pPr>
            <w: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12BAA" w:rsidRPr="00460FF9" w:rsidRDefault="00397970" w:rsidP="00397970">
            <w:pPr>
              <w:jc w:val="center"/>
            </w:pPr>
            <w:r>
              <w:t>100.0%</w:t>
            </w:r>
          </w:p>
        </w:tc>
      </w:tr>
      <w:tr w:rsidR="00812BAA" w:rsidTr="00353971">
        <w:trPr>
          <w:trHeight w:val="679"/>
        </w:trPr>
        <w:tc>
          <w:tcPr>
            <w:tcW w:w="164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12BAA" w:rsidRPr="000A1721" w:rsidRDefault="00812BAA" w:rsidP="00812BAA">
            <w:pPr>
              <w:ind w:right="432"/>
              <w:jc w:val="right"/>
            </w:pPr>
            <w:r w:rsidRPr="000A1721">
              <w:t>2</w:t>
            </w:r>
            <w:r w:rsidRPr="000A1721">
              <w:rPr>
                <w:b/>
              </w:rPr>
              <w:t xml:space="preserve">  </w:t>
            </w:r>
            <w:r w:rsidR="00C55C62">
              <w:rPr>
                <w:b/>
                <w:vertAlign w:val="superscript"/>
              </w:rPr>
              <w:t xml:space="preserve">     -</w:t>
            </w:r>
            <w:r w:rsidRPr="000A1721">
              <w:t>3-</w:t>
            </w:r>
            <w:r w:rsidRPr="000A1721">
              <w:rPr>
                <w:vertAlign w:val="superscript"/>
              </w:rPr>
              <w:t>-</w:t>
            </w:r>
            <w:r w:rsidRPr="000A1721">
              <w:t>2</w:t>
            </w:r>
          </w:p>
        </w:tc>
        <w:tc>
          <w:tcPr>
            <w:tcW w:w="107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12BAA" w:rsidRPr="009F1E2B" w:rsidRDefault="00397970" w:rsidP="00397970">
            <w:pPr>
              <w:jc w:val="center"/>
            </w:pPr>
            <w:r>
              <w:t>2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:rsidR="00812BAA" w:rsidRPr="009F1E2B" w:rsidRDefault="00397970" w:rsidP="00397970">
            <w:pPr>
              <w:jc w:val="center"/>
            </w:pPr>
            <w:r>
              <w:t>15.4%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12BAA" w:rsidRPr="00B93148" w:rsidRDefault="00397970" w:rsidP="00397970">
            <w:pPr>
              <w:jc w:val="center"/>
            </w:pPr>
            <w:r>
              <w:t>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812BAA" w:rsidRPr="00B93148" w:rsidRDefault="00397970" w:rsidP="00397970">
            <w:pPr>
              <w:jc w:val="center"/>
            </w:pPr>
            <w:r>
              <w:t>50.0%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12BAA" w:rsidRPr="0034710E" w:rsidRDefault="00397970" w:rsidP="00397970">
            <w:pPr>
              <w:jc w:val="center"/>
            </w:pPr>
            <w:r>
              <w:t>2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:rsidR="00812BAA" w:rsidRPr="0034710E" w:rsidRDefault="00397970" w:rsidP="00397970">
            <w:pPr>
              <w:jc w:val="center"/>
            </w:pPr>
            <w:r>
              <w:t>25.0%</w:t>
            </w:r>
          </w:p>
        </w:tc>
        <w:tc>
          <w:tcPr>
            <w:tcW w:w="903" w:type="dxa"/>
            <w:gridSpan w:val="2"/>
            <w:shd w:val="clear" w:color="auto" w:fill="D9D9D9" w:themeFill="background1" w:themeFillShade="D9"/>
            <w:vAlign w:val="center"/>
          </w:tcPr>
          <w:p w:rsidR="00812BAA" w:rsidRPr="00460FF9" w:rsidRDefault="00397970" w:rsidP="00397970">
            <w:pPr>
              <w:jc w:val="center"/>
            </w:pPr>
            <w:r>
              <w:t>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812BAA" w:rsidRPr="00460FF9" w:rsidRDefault="00397970" w:rsidP="00397970">
            <w:pPr>
              <w:jc w:val="center"/>
            </w:pPr>
            <w:r>
              <w:t>33.3%</w:t>
            </w:r>
          </w:p>
        </w:tc>
      </w:tr>
      <w:tr w:rsidR="00397970" w:rsidTr="00397970">
        <w:trPr>
          <w:trHeight w:val="679"/>
        </w:trPr>
        <w:tc>
          <w:tcPr>
            <w:tcW w:w="164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12BAA" w:rsidRPr="000A1721" w:rsidRDefault="00812BAA" w:rsidP="00812BAA">
            <w:pPr>
              <w:ind w:right="432"/>
              <w:jc w:val="right"/>
            </w:pPr>
            <w:r w:rsidRPr="000A1721">
              <w:t>3</w:t>
            </w:r>
            <w:r w:rsidRPr="000A1721">
              <w:rPr>
                <w:vertAlign w:val="superscript"/>
              </w:rPr>
              <w:t>.</w:t>
            </w:r>
            <w:r w:rsidRPr="000A1721">
              <w:rPr>
                <w:b/>
                <w:vertAlign w:val="superscript"/>
              </w:rPr>
              <w:t xml:space="preserve">   </w:t>
            </w:r>
            <w:r>
              <w:rPr>
                <w:b/>
                <w:vertAlign w:val="superscript"/>
              </w:rPr>
              <w:t xml:space="preserve">   </w:t>
            </w:r>
            <w:r w:rsidRPr="000A1721">
              <w:rPr>
                <w:b/>
                <w:vertAlign w:val="superscript"/>
              </w:rPr>
              <w:t xml:space="preserve"> -</w:t>
            </w:r>
            <w:r w:rsidRPr="000A1721">
              <w:t>2-</w:t>
            </w:r>
            <w:r w:rsidRPr="000A1721">
              <w:rPr>
                <w:vertAlign w:val="superscript"/>
              </w:rPr>
              <w:t>-</w:t>
            </w:r>
            <w:r w:rsidRPr="000A1721">
              <w:t>1</w:t>
            </w:r>
          </w:p>
        </w:tc>
        <w:tc>
          <w:tcPr>
            <w:tcW w:w="107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12BAA" w:rsidRPr="009F1E2B" w:rsidRDefault="00397970" w:rsidP="00397970">
            <w:pPr>
              <w:jc w:val="center"/>
            </w:pPr>
            <w:r>
              <w:t>2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:rsidR="00812BAA" w:rsidRPr="009F1E2B" w:rsidRDefault="00397970" w:rsidP="00397970">
            <w:pPr>
              <w:jc w:val="center"/>
            </w:pPr>
            <w:r>
              <w:t>8.0%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12BAA" w:rsidRPr="00B93148" w:rsidRDefault="00397970" w:rsidP="00397970">
            <w:pPr>
              <w:jc w:val="center"/>
            </w:pPr>
            <w:r>
              <w:t>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812BAA" w:rsidRPr="00B93148" w:rsidRDefault="00397970" w:rsidP="00397970">
            <w:pPr>
              <w:jc w:val="center"/>
            </w:pPr>
            <w:r>
              <w:t>66.7%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12BAA" w:rsidRPr="0034710E" w:rsidRDefault="00397970" w:rsidP="00397970">
            <w:pPr>
              <w:jc w:val="center"/>
            </w:pPr>
            <w:r>
              <w:t>4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:rsidR="00812BAA" w:rsidRPr="0034710E" w:rsidRDefault="00397970" w:rsidP="00397970">
            <w:pPr>
              <w:jc w:val="center"/>
            </w:pPr>
            <w:r>
              <w:t>30.8%</w:t>
            </w:r>
          </w:p>
        </w:tc>
        <w:tc>
          <w:tcPr>
            <w:tcW w:w="903" w:type="dxa"/>
            <w:gridSpan w:val="2"/>
            <w:shd w:val="clear" w:color="auto" w:fill="D9D9D9" w:themeFill="background1" w:themeFillShade="D9"/>
            <w:vAlign w:val="center"/>
          </w:tcPr>
          <w:p w:rsidR="00812BAA" w:rsidRPr="00460FF9" w:rsidRDefault="00397970" w:rsidP="00397970">
            <w:pPr>
              <w:jc w:val="center"/>
            </w:pPr>
            <w:r>
              <w:t>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812BAA" w:rsidRPr="00460FF9" w:rsidRDefault="00397970" w:rsidP="00397970">
            <w:pPr>
              <w:jc w:val="center"/>
            </w:pPr>
            <w:r>
              <w:t>72.7%</w:t>
            </w:r>
          </w:p>
        </w:tc>
      </w:tr>
      <w:tr w:rsidR="00397970" w:rsidTr="00397970">
        <w:trPr>
          <w:trHeight w:val="679"/>
        </w:trPr>
        <w:tc>
          <w:tcPr>
            <w:tcW w:w="164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12BAA" w:rsidRPr="000A1721" w:rsidRDefault="00812BAA" w:rsidP="00812BAA">
            <w:pPr>
              <w:ind w:right="432"/>
              <w:jc w:val="right"/>
            </w:pPr>
            <w:r w:rsidRPr="000A1721">
              <w:t>4.</w:t>
            </w:r>
            <w:r w:rsidRPr="000A1721">
              <w:rPr>
                <w:vertAlign w:val="superscript"/>
              </w:rPr>
              <w:t xml:space="preserve">      -</w:t>
            </w:r>
            <w:r w:rsidRPr="000A1721">
              <w:t>1- 0</w:t>
            </w:r>
          </w:p>
        </w:tc>
        <w:tc>
          <w:tcPr>
            <w:tcW w:w="107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12BAA" w:rsidRPr="009F1E2B" w:rsidRDefault="00397970" w:rsidP="00397970">
            <w:pPr>
              <w:jc w:val="center"/>
            </w:pPr>
            <w:r>
              <w:t>3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:rsidR="00812BAA" w:rsidRPr="009F1E2B" w:rsidRDefault="00397970" w:rsidP="00397970">
            <w:pPr>
              <w:jc w:val="center"/>
            </w:pPr>
            <w:r>
              <w:t>23.1</w:t>
            </w:r>
            <w:r w:rsidR="00A042E1">
              <w:t>%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12BAA" w:rsidRPr="00B93148" w:rsidRDefault="00397970" w:rsidP="00397970">
            <w:pPr>
              <w:jc w:val="center"/>
            </w:pPr>
            <w:r>
              <w:t>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812BAA" w:rsidRPr="00B93148" w:rsidRDefault="00397970" w:rsidP="00397970">
            <w:pPr>
              <w:jc w:val="center"/>
            </w:pPr>
            <w:r>
              <w:t>50.0%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12BAA" w:rsidRPr="0034710E" w:rsidRDefault="00397970" w:rsidP="00397970">
            <w:pPr>
              <w:jc w:val="center"/>
            </w:pPr>
            <w:r>
              <w:t>7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:rsidR="00812BAA" w:rsidRPr="0034710E" w:rsidRDefault="00397970" w:rsidP="00397970">
            <w:pPr>
              <w:jc w:val="center"/>
            </w:pPr>
            <w:r>
              <w:t>63.6%</w:t>
            </w:r>
          </w:p>
        </w:tc>
        <w:tc>
          <w:tcPr>
            <w:tcW w:w="903" w:type="dxa"/>
            <w:gridSpan w:val="2"/>
            <w:shd w:val="clear" w:color="auto" w:fill="D9D9D9" w:themeFill="background1" w:themeFillShade="D9"/>
            <w:vAlign w:val="center"/>
          </w:tcPr>
          <w:p w:rsidR="00812BAA" w:rsidRPr="00460FF9" w:rsidRDefault="00397970" w:rsidP="00397970">
            <w:pPr>
              <w:jc w:val="center"/>
            </w:pPr>
            <w: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812BAA" w:rsidRPr="00460FF9" w:rsidRDefault="00397970" w:rsidP="00397970">
            <w:pPr>
              <w:jc w:val="center"/>
            </w:pPr>
            <w:r>
              <w:t>50.0%</w:t>
            </w:r>
          </w:p>
        </w:tc>
      </w:tr>
      <w:tr w:rsidR="00397970" w:rsidTr="00397970">
        <w:trPr>
          <w:trHeight w:val="572"/>
        </w:trPr>
        <w:tc>
          <w:tcPr>
            <w:tcW w:w="164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12BAA" w:rsidRPr="000A1721" w:rsidRDefault="00812BAA" w:rsidP="00812BAA">
            <w:pPr>
              <w:ind w:right="432"/>
              <w:jc w:val="right"/>
            </w:pPr>
            <w:r w:rsidRPr="000A1721">
              <w:t xml:space="preserve">5.   </w:t>
            </w:r>
            <w:r>
              <w:t xml:space="preserve"> </w:t>
            </w:r>
            <w:r w:rsidRPr="000A1721">
              <w:t>0 -</w:t>
            </w:r>
            <w:r w:rsidRPr="000A1721">
              <w:rPr>
                <w:vertAlign w:val="superscript"/>
              </w:rPr>
              <w:t>+</w:t>
            </w:r>
            <w:r w:rsidRPr="000A1721">
              <w:t>1</w:t>
            </w:r>
          </w:p>
        </w:tc>
        <w:tc>
          <w:tcPr>
            <w:tcW w:w="107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12BAA" w:rsidRPr="009F1E2B" w:rsidRDefault="00397970" w:rsidP="00397970">
            <w:pPr>
              <w:jc w:val="center"/>
            </w:pPr>
            <w:r>
              <w:t>6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:rsidR="00812BAA" w:rsidRPr="009F1E2B" w:rsidRDefault="00397970" w:rsidP="00397970">
            <w:pPr>
              <w:jc w:val="center"/>
            </w:pPr>
            <w:r>
              <w:t>60.0%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12BAA" w:rsidRPr="00B93148" w:rsidRDefault="00397970" w:rsidP="00397970">
            <w:pPr>
              <w:jc w:val="center"/>
            </w:pPr>
            <w:r>
              <w:t>1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812BAA" w:rsidRPr="00B93148" w:rsidRDefault="00397970" w:rsidP="00397970">
            <w:pPr>
              <w:jc w:val="center"/>
            </w:pPr>
            <w:r>
              <w:t>87.5%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812BAA" w:rsidRPr="0034710E" w:rsidRDefault="00397970" w:rsidP="00397970">
            <w:pPr>
              <w:jc w:val="center"/>
            </w:pPr>
            <w:r>
              <w:t>9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:rsidR="00812BAA" w:rsidRPr="0034710E" w:rsidRDefault="00397970" w:rsidP="00397970">
            <w:pPr>
              <w:jc w:val="center"/>
            </w:pPr>
            <w:r>
              <w:t>81.8%</w:t>
            </w:r>
          </w:p>
        </w:tc>
        <w:tc>
          <w:tcPr>
            <w:tcW w:w="903" w:type="dxa"/>
            <w:gridSpan w:val="2"/>
            <w:shd w:val="clear" w:color="auto" w:fill="D9D9D9" w:themeFill="background1" w:themeFillShade="D9"/>
            <w:vAlign w:val="center"/>
          </w:tcPr>
          <w:p w:rsidR="00812BAA" w:rsidRPr="00460FF9" w:rsidRDefault="00397970" w:rsidP="00397970">
            <w:pPr>
              <w:jc w:val="center"/>
            </w:pPr>
            <w:r>
              <w:t>14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812BAA" w:rsidRPr="00460FF9" w:rsidRDefault="00397970" w:rsidP="00397970">
            <w:pPr>
              <w:jc w:val="center"/>
            </w:pPr>
            <w:r>
              <w:t>73.7%</w:t>
            </w:r>
          </w:p>
        </w:tc>
      </w:tr>
      <w:tr w:rsidR="00397970" w:rsidTr="00353971">
        <w:trPr>
          <w:trHeight w:val="600"/>
        </w:trPr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12BAA" w:rsidRPr="000A1721" w:rsidRDefault="00812BAA" w:rsidP="00812BAA">
            <w:pPr>
              <w:ind w:right="432"/>
              <w:jc w:val="right"/>
            </w:pPr>
            <w:r w:rsidRPr="000A1721">
              <w:t>6.</w:t>
            </w:r>
            <w:r w:rsidRPr="000A1721">
              <w:rPr>
                <w:vertAlign w:val="superscript"/>
              </w:rPr>
              <w:t xml:space="preserve">        </w:t>
            </w:r>
            <w:r w:rsidRPr="000A1721">
              <w:t>1-</w:t>
            </w:r>
            <w:r w:rsidRPr="000A1721">
              <w:rPr>
                <w:vertAlign w:val="superscript"/>
              </w:rPr>
              <w:t>+</w:t>
            </w:r>
            <w:r w:rsidRPr="000A1721">
              <w:t>2</w:t>
            </w:r>
          </w:p>
        </w:tc>
        <w:tc>
          <w:tcPr>
            <w:tcW w:w="107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12BAA" w:rsidRPr="009F1E2B" w:rsidRDefault="00397970" w:rsidP="00397970">
            <w:pPr>
              <w:jc w:val="center"/>
            </w:pPr>
            <w:r>
              <w:t>9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812BAA" w:rsidRPr="009F1E2B" w:rsidRDefault="00397970" w:rsidP="00397970">
            <w:pPr>
              <w:jc w:val="center"/>
            </w:pPr>
            <w:r>
              <w:t>69.2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2BAA" w:rsidRPr="00B93148" w:rsidRDefault="00397970" w:rsidP="00397970">
            <w:pPr>
              <w:jc w:val="center"/>
            </w:pPr>
            <w: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2BAA" w:rsidRPr="00B93148" w:rsidRDefault="00397970" w:rsidP="00397970">
            <w:pPr>
              <w:jc w:val="center"/>
            </w:pPr>
            <w:r>
              <w:t>62.5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12BAA" w:rsidRPr="0034710E" w:rsidRDefault="00397970" w:rsidP="00397970">
            <w:pPr>
              <w:jc w:val="center"/>
            </w:pPr>
            <w:r>
              <w:t>14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812BAA" w:rsidRPr="0034710E" w:rsidRDefault="00397970" w:rsidP="00397970">
            <w:pPr>
              <w:jc w:val="center"/>
            </w:pPr>
            <w:r>
              <w:t>100.0%</w:t>
            </w:r>
          </w:p>
        </w:tc>
        <w:tc>
          <w:tcPr>
            <w:tcW w:w="903" w:type="dxa"/>
            <w:gridSpan w:val="2"/>
            <w:shd w:val="clear" w:color="auto" w:fill="auto"/>
            <w:vAlign w:val="center"/>
          </w:tcPr>
          <w:p w:rsidR="00812BAA" w:rsidRPr="00460FF9" w:rsidRDefault="00397970" w:rsidP="00397970">
            <w:pPr>
              <w:jc w:val="center"/>
            </w:pPr>
            <w: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12BAA" w:rsidRPr="00460FF9" w:rsidRDefault="00397970" w:rsidP="00397970">
            <w:pPr>
              <w:jc w:val="center"/>
            </w:pPr>
            <w:r>
              <w:t>90.0%</w:t>
            </w:r>
          </w:p>
        </w:tc>
      </w:tr>
      <w:tr w:rsidR="00812BAA" w:rsidTr="00397970">
        <w:trPr>
          <w:trHeight w:val="600"/>
        </w:trPr>
        <w:tc>
          <w:tcPr>
            <w:tcW w:w="1643" w:type="dxa"/>
            <w:tcBorders>
              <w:right w:val="single" w:sz="4" w:space="0" w:color="auto"/>
            </w:tcBorders>
            <w:vAlign w:val="center"/>
          </w:tcPr>
          <w:p w:rsidR="00812BAA" w:rsidRPr="000A1721" w:rsidRDefault="00812BAA" w:rsidP="00812BAA">
            <w:pPr>
              <w:ind w:right="432"/>
              <w:jc w:val="right"/>
            </w:pPr>
            <w:r w:rsidRPr="000A1721">
              <w:t>7.</w:t>
            </w:r>
            <w:r w:rsidRPr="000A1721">
              <w:rPr>
                <w:vertAlign w:val="superscript"/>
              </w:rPr>
              <w:t xml:space="preserve">        </w:t>
            </w:r>
            <w:r w:rsidRPr="000A1721">
              <w:t>2-</w:t>
            </w:r>
            <w:r w:rsidRPr="000A1721">
              <w:rPr>
                <w:vertAlign w:val="superscript"/>
              </w:rPr>
              <w:t>+</w:t>
            </w:r>
            <w:r w:rsidRPr="000A1721">
              <w:t xml:space="preserve">3 </w:t>
            </w:r>
          </w:p>
        </w:tc>
        <w:tc>
          <w:tcPr>
            <w:tcW w:w="1070" w:type="dxa"/>
            <w:gridSpan w:val="2"/>
            <w:tcBorders>
              <w:left w:val="single" w:sz="4" w:space="0" w:color="auto"/>
            </w:tcBorders>
            <w:vAlign w:val="center"/>
          </w:tcPr>
          <w:p w:rsidR="00812BAA" w:rsidRPr="009F1E2B" w:rsidRDefault="00397970" w:rsidP="00397970">
            <w:pPr>
              <w:jc w:val="center"/>
            </w:pPr>
            <w:r>
              <w:t>7</w:t>
            </w:r>
          </w:p>
        </w:tc>
        <w:tc>
          <w:tcPr>
            <w:tcW w:w="885" w:type="dxa"/>
            <w:vAlign w:val="center"/>
          </w:tcPr>
          <w:p w:rsidR="00812BAA" w:rsidRPr="009F1E2B" w:rsidRDefault="00397970" w:rsidP="00397970">
            <w:pPr>
              <w:jc w:val="center"/>
            </w:pPr>
            <w:r>
              <w:t>87.5%</w:t>
            </w:r>
          </w:p>
        </w:tc>
        <w:tc>
          <w:tcPr>
            <w:tcW w:w="900" w:type="dxa"/>
            <w:vAlign w:val="center"/>
          </w:tcPr>
          <w:p w:rsidR="00812BAA" w:rsidRPr="00B93148" w:rsidRDefault="00397970" w:rsidP="00397970">
            <w:pPr>
              <w:jc w:val="center"/>
            </w:pPr>
            <w:r>
              <w:t>6</w:t>
            </w:r>
          </w:p>
        </w:tc>
        <w:tc>
          <w:tcPr>
            <w:tcW w:w="990" w:type="dxa"/>
            <w:vAlign w:val="center"/>
          </w:tcPr>
          <w:p w:rsidR="00812BAA" w:rsidRPr="00B93148" w:rsidRDefault="00397970" w:rsidP="00397970">
            <w:pPr>
              <w:jc w:val="center"/>
            </w:pPr>
            <w:r>
              <w:t>100%</w:t>
            </w:r>
          </w:p>
        </w:tc>
        <w:tc>
          <w:tcPr>
            <w:tcW w:w="900" w:type="dxa"/>
            <w:vAlign w:val="center"/>
          </w:tcPr>
          <w:p w:rsidR="00812BAA" w:rsidRPr="0034710E" w:rsidRDefault="00397970" w:rsidP="00397970">
            <w:pPr>
              <w:jc w:val="center"/>
            </w:pPr>
            <w:r>
              <w:t>6</w:t>
            </w:r>
          </w:p>
        </w:tc>
        <w:tc>
          <w:tcPr>
            <w:tcW w:w="989" w:type="dxa"/>
            <w:vAlign w:val="center"/>
          </w:tcPr>
          <w:p w:rsidR="00812BAA" w:rsidRDefault="00397970" w:rsidP="00397970">
            <w:pPr>
              <w:jc w:val="center"/>
            </w:pPr>
            <w:r>
              <w:t>75.0%</w:t>
            </w:r>
          </w:p>
        </w:tc>
        <w:tc>
          <w:tcPr>
            <w:tcW w:w="903" w:type="dxa"/>
            <w:gridSpan w:val="2"/>
            <w:vAlign w:val="center"/>
          </w:tcPr>
          <w:p w:rsidR="00812BAA" w:rsidRPr="00460FF9" w:rsidRDefault="00397970" w:rsidP="00397970">
            <w:pPr>
              <w:jc w:val="center"/>
            </w:pPr>
            <w:r>
              <w:t>4</w:t>
            </w:r>
          </w:p>
        </w:tc>
        <w:tc>
          <w:tcPr>
            <w:tcW w:w="1080" w:type="dxa"/>
            <w:vAlign w:val="center"/>
          </w:tcPr>
          <w:p w:rsidR="00812BAA" w:rsidRDefault="00397970" w:rsidP="00397970">
            <w:pPr>
              <w:jc w:val="center"/>
            </w:pPr>
            <w:r>
              <w:t>80.0%</w:t>
            </w:r>
          </w:p>
        </w:tc>
      </w:tr>
      <w:tr w:rsidR="00812BAA" w:rsidTr="00397970">
        <w:trPr>
          <w:trHeight w:val="600"/>
        </w:trPr>
        <w:tc>
          <w:tcPr>
            <w:tcW w:w="16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12BAA" w:rsidRPr="000A1721" w:rsidRDefault="00812BAA" w:rsidP="00812BAA">
            <w:pPr>
              <w:ind w:right="432"/>
              <w:jc w:val="right"/>
            </w:pPr>
            <w:r w:rsidRPr="000A1721">
              <w:t>8.</w:t>
            </w:r>
            <w:r w:rsidRPr="000A1721">
              <w:rPr>
                <w:vertAlign w:val="superscript"/>
              </w:rPr>
              <w:t xml:space="preserve">   </w:t>
            </w:r>
            <w:r>
              <w:rPr>
                <w:vertAlign w:val="superscript"/>
              </w:rPr>
              <w:t xml:space="preserve">     </w:t>
            </w:r>
            <w:r w:rsidRPr="000A1721">
              <w:rPr>
                <w:vertAlign w:val="superscript"/>
              </w:rPr>
              <w:t xml:space="preserve">    +</w:t>
            </w:r>
            <w:r w:rsidRPr="000A1721">
              <w:t>3</w:t>
            </w:r>
          </w:p>
        </w:tc>
        <w:tc>
          <w:tcPr>
            <w:tcW w:w="107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12BAA" w:rsidRPr="009F1E2B" w:rsidRDefault="00397970" w:rsidP="00397970">
            <w:pPr>
              <w:jc w:val="center"/>
            </w:pPr>
            <w:r>
              <w:t>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812BAA" w:rsidRDefault="00397970" w:rsidP="00397970">
            <w:pPr>
              <w:jc w:val="center"/>
            </w:pPr>
            <w:r>
              <w:t>66.7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812BAA" w:rsidRPr="00B93148" w:rsidRDefault="00397970" w:rsidP="00397970">
            <w:pPr>
              <w:jc w:val="center"/>
            </w:pPr>
            <w: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812BAA" w:rsidRPr="00B93148" w:rsidRDefault="00397970" w:rsidP="00397970">
            <w:pPr>
              <w:jc w:val="center"/>
            </w:pPr>
            <w:r>
              <w:t>100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812BAA" w:rsidRPr="0034710E" w:rsidRDefault="00397970" w:rsidP="00397970">
            <w:pPr>
              <w:jc w:val="center"/>
            </w:pPr>
            <w:r>
              <w:t>-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812BAA" w:rsidRPr="0034710E" w:rsidRDefault="00397970" w:rsidP="00397970">
            <w:pPr>
              <w:jc w:val="center"/>
            </w:pPr>
            <w:r>
              <w:t>-</w:t>
            </w:r>
          </w:p>
        </w:tc>
        <w:tc>
          <w:tcPr>
            <w:tcW w:w="903" w:type="dxa"/>
            <w:gridSpan w:val="2"/>
            <w:tcBorders>
              <w:bottom w:val="single" w:sz="4" w:space="0" w:color="auto"/>
            </w:tcBorders>
            <w:vAlign w:val="center"/>
          </w:tcPr>
          <w:p w:rsidR="00812BAA" w:rsidRDefault="00397970" w:rsidP="00397970">
            <w:pPr>
              <w:jc w:val="center"/>
            </w:pPr>
            <w: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12BAA" w:rsidRDefault="00397970" w:rsidP="00397970">
            <w:pPr>
              <w:jc w:val="center"/>
            </w:pPr>
            <w:r>
              <w:t>100.0%</w:t>
            </w:r>
          </w:p>
        </w:tc>
      </w:tr>
      <w:tr w:rsidR="00812BAA" w:rsidTr="00397970">
        <w:trPr>
          <w:trHeight w:val="600"/>
        </w:trPr>
        <w:tc>
          <w:tcPr>
            <w:tcW w:w="16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12BAA" w:rsidRPr="000A1721" w:rsidRDefault="00812BAA" w:rsidP="00812BAA">
            <w:pPr>
              <w:ind w:right="432"/>
              <w:jc w:val="right"/>
            </w:pPr>
            <w:r>
              <w:t>Total</w:t>
            </w:r>
          </w:p>
        </w:tc>
        <w:tc>
          <w:tcPr>
            <w:tcW w:w="107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12BAA" w:rsidRPr="009F1E2B" w:rsidRDefault="00397970" w:rsidP="00397970">
            <w:pPr>
              <w:jc w:val="center"/>
            </w:pPr>
            <w:r>
              <w:t>6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812BAA" w:rsidRDefault="00397970" w:rsidP="00397970">
            <w:pPr>
              <w:jc w:val="center"/>
            </w:pPr>
            <w:r>
              <w:t>34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812BAA" w:rsidRPr="00B93148" w:rsidRDefault="00397970" w:rsidP="00397970">
            <w:pPr>
              <w:jc w:val="center"/>
            </w:pPr>
            <w:r>
              <w:t>4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812BAA" w:rsidRPr="00B93148" w:rsidRDefault="00397970" w:rsidP="00397970">
            <w:pPr>
              <w:jc w:val="center"/>
            </w:pPr>
            <w:r>
              <w:t>71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812BAA" w:rsidRPr="0034710E" w:rsidRDefault="00397970" w:rsidP="00397970">
            <w:pPr>
              <w:jc w:val="center"/>
            </w:pPr>
            <w:r>
              <w:t>42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812BAA" w:rsidRPr="0034710E" w:rsidRDefault="00397970" w:rsidP="00397970">
            <w:pPr>
              <w:jc w:val="center"/>
            </w:pPr>
            <w:r>
              <w:t>61.8%</w:t>
            </w:r>
          </w:p>
        </w:tc>
        <w:tc>
          <w:tcPr>
            <w:tcW w:w="903" w:type="dxa"/>
            <w:gridSpan w:val="2"/>
            <w:tcBorders>
              <w:bottom w:val="single" w:sz="4" w:space="0" w:color="auto"/>
            </w:tcBorders>
            <w:vAlign w:val="center"/>
          </w:tcPr>
          <w:p w:rsidR="00812BAA" w:rsidRDefault="00397970" w:rsidP="00397970">
            <w:pPr>
              <w:jc w:val="center"/>
            </w:pPr>
            <w:r>
              <w:t>4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12BAA" w:rsidRDefault="00397970" w:rsidP="00397970">
            <w:pPr>
              <w:jc w:val="center"/>
            </w:pPr>
            <w:r>
              <w:t>70.0%</w:t>
            </w:r>
          </w:p>
        </w:tc>
      </w:tr>
      <w:tr w:rsidR="00B242A8" w:rsidTr="00397970">
        <w:trPr>
          <w:trHeight w:val="600"/>
        </w:trPr>
        <w:tc>
          <w:tcPr>
            <w:tcW w:w="9360" w:type="dxa"/>
            <w:gridSpan w:val="11"/>
            <w:tcBorders>
              <w:top w:val="single" w:sz="4" w:space="0" w:color="auto"/>
            </w:tcBorders>
            <w:vAlign w:val="center"/>
          </w:tcPr>
          <w:p w:rsidR="00B242A8" w:rsidRDefault="00C7153F" w:rsidP="00B242A8">
            <w:r>
              <w:t>Note: the highlighted area show the ‘suggested normal range’ of the parameter for Sri Lankan children</w:t>
            </w:r>
          </w:p>
        </w:tc>
      </w:tr>
    </w:tbl>
    <w:p w:rsidR="00A64346" w:rsidRPr="00B242A8" w:rsidRDefault="00A64346" w:rsidP="00B242A8"/>
    <w:sectPr w:rsidR="00A64346" w:rsidRPr="00B242A8" w:rsidSect="00085AC2">
      <w:footerReference w:type="default" r:id="rId6"/>
      <w:pgSz w:w="12240" w:h="15840"/>
      <w:pgMar w:top="1440" w:right="1152" w:bottom="1440" w:left="1152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67A4" w:rsidRDefault="009E67A4" w:rsidP="00CC40F1">
      <w:r>
        <w:separator/>
      </w:r>
    </w:p>
  </w:endnote>
  <w:endnote w:type="continuationSeparator" w:id="0">
    <w:p w:rsidR="009E67A4" w:rsidRDefault="009E67A4" w:rsidP="00CC4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nsSerif.plai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288816"/>
      <w:docPartObj>
        <w:docPartGallery w:val="Page Numbers (Bottom of Page)"/>
        <w:docPartUnique/>
      </w:docPartObj>
    </w:sdtPr>
    <w:sdtEndPr/>
    <w:sdtContent>
      <w:p w:rsidR="004750BF" w:rsidRDefault="004750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2E3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4750BF" w:rsidRDefault="004750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67A4" w:rsidRDefault="009E67A4" w:rsidP="00CC40F1">
      <w:r>
        <w:separator/>
      </w:r>
    </w:p>
  </w:footnote>
  <w:footnote w:type="continuationSeparator" w:id="0">
    <w:p w:rsidR="009E67A4" w:rsidRDefault="009E67A4" w:rsidP="00CC4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DFC"/>
    <w:rsid w:val="000230C3"/>
    <w:rsid w:val="00031652"/>
    <w:rsid w:val="00033F4D"/>
    <w:rsid w:val="000859AC"/>
    <w:rsid w:val="00085AC2"/>
    <w:rsid w:val="00094BA5"/>
    <w:rsid w:val="00095F1D"/>
    <w:rsid w:val="000A1721"/>
    <w:rsid w:val="0011489C"/>
    <w:rsid w:val="0011639F"/>
    <w:rsid w:val="0012484D"/>
    <w:rsid w:val="00137DC6"/>
    <w:rsid w:val="001400E0"/>
    <w:rsid w:val="001714E1"/>
    <w:rsid w:val="00175DFC"/>
    <w:rsid w:val="00183F69"/>
    <w:rsid w:val="0021320D"/>
    <w:rsid w:val="00233F77"/>
    <w:rsid w:val="00244CC0"/>
    <w:rsid w:val="002833B1"/>
    <w:rsid w:val="0029461E"/>
    <w:rsid w:val="002A0934"/>
    <w:rsid w:val="002A09C3"/>
    <w:rsid w:val="002A68FC"/>
    <w:rsid w:val="002E238E"/>
    <w:rsid w:val="002E5BD8"/>
    <w:rsid w:val="00320282"/>
    <w:rsid w:val="00343478"/>
    <w:rsid w:val="00350117"/>
    <w:rsid w:val="00353971"/>
    <w:rsid w:val="00370613"/>
    <w:rsid w:val="00397970"/>
    <w:rsid w:val="004279E0"/>
    <w:rsid w:val="00430BC1"/>
    <w:rsid w:val="004750BF"/>
    <w:rsid w:val="004813E9"/>
    <w:rsid w:val="0051585D"/>
    <w:rsid w:val="00560A7A"/>
    <w:rsid w:val="00561E00"/>
    <w:rsid w:val="005B1A2D"/>
    <w:rsid w:val="005D4166"/>
    <w:rsid w:val="005D5BC9"/>
    <w:rsid w:val="005E2964"/>
    <w:rsid w:val="005F5BCC"/>
    <w:rsid w:val="0070292E"/>
    <w:rsid w:val="00703FAC"/>
    <w:rsid w:val="0079051B"/>
    <w:rsid w:val="007A5A5C"/>
    <w:rsid w:val="007D0B3C"/>
    <w:rsid w:val="00812BAA"/>
    <w:rsid w:val="00831511"/>
    <w:rsid w:val="008404C8"/>
    <w:rsid w:val="00842E32"/>
    <w:rsid w:val="00844777"/>
    <w:rsid w:val="00861E79"/>
    <w:rsid w:val="00866190"/>
    <w:rsid w:val="008B4333"/>
    <w:rsid w:val="008C54A4"/>
    <w:rsid w:val="008D34D6"/>
    <w:rsid w:val="008E6C36"/>
    <w:rsid w:val="00917EE9"/>
    <w:rsid w:val="009315B0"/>
    <w:rsid w:val="0094332D"/>
    <w:rsid w:val="00964EEF"/>
    <w:rsid w:val="0097004A"/>
    <w:rsid w:val="00984880"/>
    <w:rsid w:val="009B27C4"/>
    <w:rsid w:val="009D0C8D"/>
    <w:rsid w:val="009E464C"/>
    <w:rsid w:val="009E5821"/>
    <w:rsid w:val="009E67A4"/>
    <w:rsid w:val="00A042E1"/>
    <w:rsid w:val="00A24487"/>
    <w:rsid w:val="00A64346"/>
    <w:rsid w:val="00A66C6C"/>
    <w:rsid w:val="00A91A8F"/>
    <w:rsid w:val="00B117DA"/>
    <w:rsid w:val="00B242A8"/>
    <w:rsid w:val="00B40F92"/>
    <w:rsid w:val="00BD6637"/>
    <w:rsid w:val="00C06A41"/>
    <w:rsid w:val="00C10B05"/>
    <w:rsid w:val="00C1259D"/>
    <w:rsid w:val="00C1393A"/>
    <w:rsid w:val="00C3763C"/>
    <w:rsid w:val="00C4125B"/>
    <w:rsid w:val="00C55645"/>
    <w:rsid w:val="00C55C62"/>
    <w:rsid w:val="00C7153F"/>
    <w:rsid w:val="00C9068E"/>
    <w:rsid w:val="00C9432E"/>
    <w:rsid w:val="00C97CF4"/>
    <w:rsid w:val="00CB3169"/>
    <w:rsid w:val="00CC40F1"/>
    <w:rsid w:val="00CD0218"/>
    <w:rsid w:val="00CD64C9"/>
    <w:rsid w:val="00CD7BF2"/>
    <w:rsid w:val="00CE6A0C"/>
    <w:rsid w:val="00D31CE6"/>
    <w:rsid w:val="00D44BDE"/>
    <w:rsid w:val="00D772C8"/>
    <w:rsid w:val="00DA56C3"/>
    <w:rsid w:val="00DB19F4"/>
    <w:rsid w:val="00DF0349"/>
    <w:rsid w:val="00DF342D"/>
    <w:rsid w:val="00E2682B"/>
    <w:rsid w:val="00E64C40"/>
    <w:rsid w:val="00E6579A"/>
    <w:rsid w:val="00ED02D9"/>
    <w:rsid w:val="00ED3733"/>
    <w:rsid w:val="00F00C9F"/>
    <w:rsid w:val="00FA5487"/>
    <w:rsid w:val="00FD1562"/>
    <w:rsid w:val="00FE0169"/>
    <w:rsid w:val="00FE3C6D"/>
    <w:rsid w:val="00FF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BE8FB8-CEA4-4CDA-ABD9-940DD3D6A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E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75D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C40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40F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C40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0F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jitha</dc:creator>
  <cp:lastModifiedBy>6300</cp:lastModifiedBy>
  <cp:revision>4</cp:revision>
  <dcterms:created xsi:type="dcterms:W3CDTF">2016-04-08T06:47:00Z</dcterms:created>
  <dcterms:modified xsi:type="dcterms:W3CDTF">2016-04-08T06:48:00Z</dcterms:modified>
</cp:coreProperties>
</file>